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B5F1A" w14:textId="77777777" w:rsidR="008F500F" w:rsidRPr="00893983" w:rsidRDefault="00F34512" w:rsidP="008F500F">
      <w:pPr>
        <w:rPr>
          <w:rFonts w:ascii="Calibri" w:hAnsi="Calibri" w:cs="Calibri"/>
          <w:b/>
          <w:sz w:val="28"/>
        </w:rPr>
      </w:pPr>
      <w:r w:rsidRPr="00893983">
        <w:rPr>
          <w:rFonts w:ascii="Calibri" w:hAnsi="Calibri" w:cs="Calibri"/>
          <w:b/>
          <w:sz w:val="28"/>
        </w:rPr>
        <w:t xml:space="preserve">Parental Questionnaire: </w:t>
      </w:r>
    </w:p>
    <w:p w14:paraId="652C5577" w14:textId="77777777" w:rsidR="008F500F" w:rsidRDefault="008F500F" w:rsidP="00BB289E">
      <w:pPr>
        <w:rPr>
          <w:rFonts w:ascii="Calibri" w:hAnsi="Calibri" w:cs="Calibri"/>
        </w:rPr>
      </w:pPr>
      <w:r w:rsidRPr="00AB47AC">
        <w:rPr>
          <w:rFonts w:ascii="Calibri" w:hAnsi="Calibri" w:cs="Calibri"/>
        </w:rPr>
        <w:t xml:space="preserve">Timing: parental questionnaire will be administered at the follow-up prenatal visit which occurs 4-6 weeks after the initial prenatal visit. </w:t>
      </w:r>
    </w:p>
    <w:p w14:paraId="70D79B15" w14:textId="77777777" w:rsidR="00893983" w:rsidRPr="00AB47AC" w:rsidRDefault="00893983" w:rsidP="00BB289E">
      <w:pPr>
        <w:rPr>
          <w:rFonts w:ascii="Calibri" w:hAnsi="Calibri" w:cs="Calibri"/>
        </w:rPr>
      </w:pPr>
    </w:p>
    <w:p w14:paraId="1A656134" w14:textId="77777777" w:rsidR="00BB289E" w:rsidRPr="00AB47AC" w:rsidRDefault="00BB289E" w:rsidP="00BB289E">
      <w:pPr>
        <w:rPr>
          <w:b/>
        </w:rPr>
      </w:pPr>
      <w:r w:rsidRPr="00AB47AC">
        <w:rPr>
          <w:b/>
          <w:u w:val="single"/>
        </w:rPr>
        <w:t>Data Populated by Study Team</w:t>
      </w:r>
      <w:r w:rsidRPr="00AB47AC">
        <w:rPr>
          <w:b/>
        </w:rPr>
        <w:t>:</w:t>
      </w:r>
    </w:p>
    <w:p w14:paraId="3E4EC302" w14:textId="77777777" w:rsidR="00BB289E" w:rsidRPr="00AB47AC" w:rsidRDefault="00BB289E" w:rsidP="00BB289E">
      <w:pPr>
        <w:pStyle w:val="ListParagraph"/>
        <w:numPr>
          <w:ilvl w:val="0"/>
          <w:numId w:val="6"/>
        </w:numPr>
      </w:pPr>
      <w:r w:rsidRPr="00AB47AC">
        <w:t>Diagnosis (based on initial cardiologist survey)</w:t>
      </w:r>
    </w:p>
    <w:p w14:paraId="6E9C09A0" w14:textId="77777777" w:rsidR="00BB289E" w:rsidRPr="00AB47AC" w:rsidRDefault="00BB289E" w:rsidP="00BB289E">
      <w:pPr>
        <w:pStyle w:val="ListParagraph"/>
        <w:numPr>
          <w:ilvl w:val="0"/>
          <w:numId w:val="6"/>
        </w:numPr>
      </w:pPr>
      <w:r w:rsidRPr="00AB47AC">
        <w:rPr>
          <w:rFonts w:ascii="Calibri" w:hAnsi="Calibri" w:cs="Calibri"/>
        </w:rPr>
        <w:t xml:space="preserve">Gestational age at </w:t>
      </w:r>
      <w:r w:rsidR="00AB47AC" w:rsidRPr="00AB47AC">
        <w:rPr>
          <w:rFonts w:ascii="Calibri" w:hAnsi="Calibri" w:cs="Calibri"/>
        </w:rPr>
        <w:t xml:space="preserve">first UM </w:t>
      </w:r>
      <w:r w:rsidRPr="00AB47AC">
        <w:rPr>
          <w:rFonts w:ascii="Calibri" w:hAnsi="Calibri" w:cs="Calibri"/>
        </w:rPr>
        <w:t>visit</w:t>
      </w:r>
    </w:p>
    <w:p w14:paraId="732A4086" w14:textId="77777777" w:rsidR="00BB289E" w:rsidRPr="00AB47AC" w:rsidRDefault="00BB289E" w:rsidP="00BB289E">
      <w:pPr>
        <w:pStyle w:val="ListParagraph"/>
        <w:numPr>
          <w:ilvl w:val="0"/>
          <w:numId w:val="6"/>
        </w:numPr>
      </w:pPr>
      <w:r w:rsidRPr="00AB47AC">
        <w:rPr>
          <w:rFonts w:ascii="Calibri" w:hAnsi="Calibri" w:cs="Calibri"/>
        </w:rPr>
        <w:t>Maternal age</w:t>
      </w:r>
    </w:p>
    <w:p w14:paraId="36FA4932" w14:textId="77777777" w:rsidR="00BB289E" w:rsidRPr="00AB47AC" w:rsidRDefault="00BB289E" w:rsidP="00BB289E">
      <w:pPr>
        <w:pStyle w:val="ListParagraph"/>
        <w:numPr>
          <w:ilvl w:val="0"/>
          <w:numId w:val="6"/>
        </w:numPr>
      </w:pPr>
      <w:r w:rsidRPr="00AB47AC">
        <w:rPr>
          <w:rFonts w:ascii="Calibri" w:hAnsi="Calibri" w:cs="Calibri"/>
        </w:rPr>
        <w:t>Marital status</w:t>
      </w:r>
    </w:p>
    <w:p w14:paraId="3AD6C806" w14:textId="77777777" w:rsidR="00BB289E" w:rsidRPr="00AB47AC" w:rsidRDefault="00BB289E" w:rsidP="00BB289E">
      <w:pPr>
        <w:pStyle w:val="ListParagraph"/>
        <w:numPr>
          <w:ilvl w:val="0"/>
          <w:numId w:val="6"/>
        </w:numPr>
      </w:pPr>
      <w:r w:rsidRPr="00AB47AC">
        <w:rPr>
          <w:rFonts w:ascii="Calibri" w:hAnsi="Calibri" w:cs="Calibri"/>
        </w:rPr>
        <w:t>Family history of congenital heart disease</w:t>
      </w:r>
    </w:p>
    <w:p w14:paraId="5CC4653F" w14:textId="77777777" w:rsidR="00BB289E" w:rsidRPr="00AB47AC" w:rsidRDefault="00BB289E" w:rsidP="00BB289E">
      <w:pPr>
        <w:pStyle w:val="ListParagraph"/>
        <w:numPr>
          <w:ilvl w:val="0"/>
          <w:numId w:val="6"/>
        </w:numPr>
        <w:rPr>
          <w:b/>
        </w:rPr>
      </w:pPr>
      <w:r w:rsidRPr="00AB47AC">
        <w:rPr>
          <w:rFonts w:ascii="Calibri" w:hAnsi="Calibri" w:cs="Calibri"/>
        </w:rPr>
        <w:t>Insurance (public vs private)</w:t>
      </w:r>
    </w:p>
    <w:p w14:paraId="756CFE45" w14:textId="77777777" w:rsidR="00BB289E" w:rsidRPr="00AB47AC" w:rsidRDefault="00BB289E" w:rsidP="00BB289E">
      <w:pPr>
        <w:rPr>
          <w:b/>
        </w:rPr>
      </w:pPr>
    </w:p>
    <w:p w14:paraId="71639BD8" w14:textId="77777777" w:rsidR="00BB289E" w:rsidRDefault="00BB289E" w:rsidP="00BB289E">
      <w:pPr>
        <w:rPr>
          <w:b/>
          <w:u w:val="single"/>
        </w:rPr>
      </w:pPr>
      <w:r w:rsidRPr="00AB47AC">
        <w:rPr>
          <w:b/>
          <w:u w:val="single"/>
        </w:rPr>
        <w:t>Patient Questions:</w:t>
      </w:r>
    </w:p>
    <w:p w14:paraId="155E9433" w14:textId="77777777" w:rsidR="00440D7B" w:rsidRDefault="00440D7B" w:rsidP="00BB289E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96749A">
        <w:rPr>
          <w:b/>
        </w:rPr>
        <w:t>First Question:</w:t>
      </w:r>
      <w:r w:rsidR="0096749A">
        <w:rPr>
          <w:b/>
        </w:rPr>
        <w:t xml:space="preserve"> </w:t>
      </w:r>
      <w:r w:rsidR="0096749A" w:rsidRPr="00AB47AC">
        <w:rPr>
          <w:rFonts w:ascii="Calibri" w:hAnsi="Calibri" w:cs="Calibri"/>
        </w:rPr>
        <w:t>In your own words, tell us the name of your baby’s heart problem or give a description of it: _______________________</w:t>
      </w:r>
    </w:p>
    <w:p w14:paraId="68681D33" w14:textId="77777777" w:rsidR="0096749A" w:rsidRPr="0096749A" w:rsidRDefault="0096749A" w:rsidP="0096749A">
      <w:pPr>
        <w:pStyle w:val="ListParagraph"/>
        <w:ind w:left="360"/>
        <w:rPr>
          <w:rFonts w:ascii="Calibri" w:hAnsi="Calibri" w:cs="Calibri"/>
        </w:rPr>
      </w:pPr>
    </w:p>
    <w:p w14:paraId="7D3521F6" w14:textId="77777777" w:rsidR="00BB289E" w:rsidRPr="00AB47AC" w:rsidRDefault="00BB289E" w:rsidP="00BB289E">
      <w:pPr>
        <w:rPr>
          <w:b/>
        </w:rPr>
      </w:pPr>
      <w:r w:rsidRPr="00AB47AC">
        <w:rPr>
          <w:b/>
        </w:rPr>
        <w:t>Demographics and Information regarding first visit:</w:t>
      </w:r>
    </w:p>
    <w:p w14:paraId="7A64E4E8" w14:textId="77777777" w:rsidR="00BB289E" w:rsidRPr="00AB47AC" w:rsidRDefault="00BB289E" w:rsidP="00BB289E">
      <w:pPr>
        <w:pStyle w:val="ListParagraph"/>
        <w:numPr>
          <w:ilvl w:val="0"/>
          <w:numId w:val="5"/>
        </w:numPr>
      </w:pPr>
      <w:r w:rsidRPr="00AB47AC">
        <w:t>Are you the mother of the baby?  Yes/No</w:t>
      </w:r>
    </w:p>
    <w:p w14:paraId="0BAE92F1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>If No:</w:t>
      </w:r>
      <w:r w:rsidRPr="00AB47AC">
        <w:tab/>
        <w:t>What is your relationship to the baby?</w:t>
      </w:r>
    </w:p>
    <w:p w14:paraId="4347E85D" w14:textId="77777777" w:rsidR="00440D7B" w:rsidRDefault="00440D7B" w:rsidP="00440D7B">
      <w:pPr>
        <w:pStyle w:val="ListParagraph"/>
        <w:numPr>
          <w:ilvl w:val="2"/>
          <w:numId w:val="5"/>
        </w:numPr>
      </w:pPr>
      <w:r>
        <w:t>Father</w:t>
      </w:r>
    </w:p>
    <w:p w14:paraId="38AA1632" w14:textId="77777777" w:rsidR="00440D7B" w:rsidRPr="00AB47AC" w:rsidRDefault="00440D7B" w:rsidP="00440D7B">
      <w:pPr>
        <w:pStyle w:val="ListParagraph"/>
        <w:numPr>
          <w:ilvl w:val="2"/>
          <w:numId w:val="5"/>
        </w:numPr>
      </w:pPr>
      <w:r>
        <w:t>Spouse/partner</w:t>
      </w:r>
    </w:p>
    <w:p w14:paraId="702250E8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Grandparent</w:t>
      </w:r>
    </w:p>
    <w:p w14:paraId="6F86BED4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Other:____________</w:t>
      </w:r>
    </w:p>
    <w:p w14:paraId="1F53B03F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 xml:space="preserve">If No: </w:t>
      </w:r>
      <w:r w:rsidRPr="00AB47AC">
        <w:tab/>
        <w:t>How old are you?  ________ years</w:t>
      </w:r>
    </w:p>
    <w:p w14:paraId="689D23A5" w14:textId="77777777" w:rsidR="00BB289E" w:rsidRPr="00AB47AC" w:rsidRDefault="00BB289E" w:rsidP="00BB289E">
      <w:pPr>
        <w:pStyle w:val="ListParagraph"/>
        <w:numPr>
          <w:ilvl w:val="0"/>
          <w:numId w:val="5"/>
        </w:numPr>
      </w:pPr>
      <w:r w:rsidRPr="00AB47AC">
        <w:t>What is your highest completed level of education?</w:t>
      </w:r>
    </w:p>
    <w:p w14:paraId="6F6D6B12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have not completed high school</w:t>
      </w:r>
    </w:p>
    <w:p w14:paraId="53B19496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high school</w:t>
      </w:r>
    </w:p>
    <w:p w14:paraId="5E9E32DB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technical school (after high school)</w:t>
      </w:r>
    </w:p>
    <w:p w14:paraId="7611D8C4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 xml:space="preserve">college </w:t>
      </w:r>
    </w:p>
    <w:p w14:paraId="25B5D5E9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graduate school</w:t>
      </w:r>
    </w:p>
    <w:p w14:paraId="4BDC051D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>other:___________</w:t>
      </w:r>
    </w:p>
    <w:p w14:paraId="52BD0F96" w14:textId="77777777" w:rsidR="00BB289E" w:rsidRPr="00AB47AC" w:rsidRDefault="00BB289E" w:rsidP="00BB289E"/>
    <w:p w14:paraId="3A0BD678" w14:textId="77777777" w:rsidR="00BB289E" w:rsidRPr="00AB47AC" w:rsidRDefault="00BB289E" w:rsidP="00BB289E">
      <w:r w:rsidRPr="00AB47AC">
        <w:t>The following questions ask about the time before your first visit to the Michigan Medicine Prenatal Heart Program:</w:t>
      </w:r>
    </w:p>
    <w:p w14:paraId="732F7F6D" w14:textId="77777777" w:rsidR="00BB289E" w:rsidRPr="00AB47AC" w:rsidRDefault="00BB289E" w:rsidP="00BB289E">
      <w:pPr>
        <w:pStyle w:val="ListParagraph"/>
        <w:numPr>
          <w:ilvl w:val="0"/>
          <w:numId w:val="5"/>
        </w:numPr>
      </w:pPr>
      <w:r w:rsidRPr="00AB47AC">
        <w:t>Before your first visit to the Michigan Medicine Prenatal Heart Program, did you meet with any doctors about your baby’s heart?  Yes/no/I don’t know</w:t>
      </w:r>
    </w:p>
    <w:p w14:paraId="00385D88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>If yes:</w:t>
      </w:r>
      <w:r w:rsidRPr="00AB47AC">
        <w:tab/>
        <w:t>what kind of doctors had talked to you about your baby’s heart (may select more than one)?</w:t>
      </w:r>
    </w:p>
    <w:p w14:paraId="0D68D14C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Obstetrician</w:t>
      </w:r>
    </w:p>
    <w:p w14:paraId="09320E81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Maternal-fetal Medicine Specialist</w:t>
      </w:r>
    </w:p>
    <w:p w14:paraId="60632E0E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Pediatric Cardiologist</w:t>
      </w:r>
    </w:p>
    <w:p w14:paraId="57EAAE26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Other: _________</w:t>
      </w:r>
    </w:p>
    <w:p w14:paraId="6127DCC4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I don’t know</w:t>
      </w:r>
    </w:p>
    <w:p w14:paraId="514D39CC" w14:textId="77777777" w:rsidR="00BB289E" w:rsidRPr="00AB47AC" w:rsidRDefault="00BB289E" w:rsidP="00BB289E">
      <w:pPr>
        <w:pStyle w:val="ListParagraph"/>
        <w:numPr>
          <w:ilvl w:val="0"/>
          <w:numId w:val="5"/>
        </w:numPr>
      </w:pPr>
      <w:r w:rsidRPr="00AB47AC">
        <w:lastRenderedPageBreak/>
        <w:t>Before your first visit to the Michigan Medicine Prenatal Heart Program, did you look for additional sources of information about your baby’s heart (ex. websites, social media)? Yes/No/I don’t know</w:t>
      </w:r>
    </w:p>
    <w:p w14:paraId="1AAF24D9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 xml:space="preserve">If yes: </w:t>
      </w:r>
      <w:r w:rsidRPr="00AB47AC">
        <w:tab/>
        <w:t>what sources of information did you use (select all that apply)</w:t>
      </w:r>
    </w:p>
    <w:p w14:paraId="4C255539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 xml:space="preserve">Medical websites </w:t>
      </w:r>
    </w:p>
    <w:p w14:paraId="4F4354FB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Support group websites</w:t>
      </w:r>
    </w:p>
    <w:p w14:paraId="652002E3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Social Media (Facebook, etc)</w:t>
      </w:r>
    </w:p>
    <w:p w14:paraId="181BB946" w14:textId="77777777" w:rsidR="00BB289E" w:rsidRPr="00AB47AC" w:rsidRDefault="00BB289E" w:rsidP="00BB289E">
      <w:pPr>
        <w:pStyle w:val="ListParagraph"/>
        <w:numPr>
          <w:ilvl w:val="2"/>
          <w:numId w:val="5"/>
        </w:numPr>
      </w:pPr>
      <w:r w:rsidRPr="00AB47AC">
        <w:t>Other: ____________</w:t>
      </w:r>
    </w:p>
    <w:p w14:paraId="7A9F811A" w14:textId="77777777" w:rsidR="00BB289E" w:rsidRPr="00AB47AC" w:rsidRDefault="00BB289E" w:rsidP="00BB289E">
      <w:pPr>
        <w:rPr>
          <w:b/>
        </w:rPr>
      </w:pPr>
    </w:p>
    <w:p w14:paraId="5428B802" w14:textId="77777777" w:rsidR="00BB289E" w:rsidRPr="00AB47AC" w:rsidRDefault="00BB289E" w:rsidP="00BB289E">
      <w:r w:rsidRPr="00AB47AC">
        <w:t xml:space="preserve">The following questions ask about your </w:t>
      </w:r>
      <w:r w:rsidRPr="00155B09">
        <w:rPr>
          <w:b/>
          <w:i/>
        </w:rPr>
        <w:t>first</w:t>
      </w:r>
      <w:r w:rsidRPr="00AB47AC">
        <w:t xml:space="preserve"> visit to the Michigan Medicine Prenatal Heart Program:</w:t>
      </w:r>
    </w:p>
    <w:p w14:paraId="3927FE6B" w14:textId="77777777" w:rsidR="00BB289E" w:rsidRPr="00AB47AC" w:rsidRDefault="00BB289E" w:rsidP="00BB289E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 xml:space="preserve">Did anyone come with you to your first visit </w:t>
      </w:r>
      <w:r w:rsidRPr="00AB47AC">
        <w:t>to the Michigan Medicine Prenatal Heart Program?  Yes/No</w:t>
      </w:r>
    </w:p>
    <w:p w14:paraId="4E58129B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t xml:space="preserve">If Yes: </w:t>
      </w:r>
      <w:r w:rsidRPr="00AB47AC">
        <w:tab/>
      </w:r>
      <w:r w:rsidRPr="00AB47AC">
        <w:rPr>
          <w:rFonts w:ascii="Calibri" w:hAnsi="Calibri" w:cs="Calibri"/>
        </w:rPr>
        <w:t>Who came with you</w:t>
      </w:r>
      <w:r w:rsidRPr="00AB47AC">
        <w:t>?</w:t>
      </w:r>
    </w:p>
    <w:p w14:paraId="23CEA5F1" w14:textId="77777777" w:rsidR="00BB289E" w:rsidRPr="00440D7B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t>Father of the baby</w:t>
      </w:r>
    </w:p>
    <w:p w14:paraId="49C0DC07" w14:textId="77777777" w:rsidR="00440D7B" w:rsidRPr="00AB47AC" w:rsidRDefault="00440D7B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Spouse/partner</w:t>
      </w:r>
    </w:p>
    <w:p w14:paraId="06C5CB58" w14:textId="77777777" w:rsidR="00BB289E" w:rsidRPr="00AB47AC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t>Friend</w:t>
      </w:r>
    </w:p>
    <w:p w14:paraId="6D16976D" w14:textId="77777777" w:rsidR="00BB289E" w:rsidRPr="00C63704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t>Your parent</w:t>
      </w:r>
    </w:p>
    <w:p w14:paraId="16BC341A" w14:textId="77777777" w:rsidR="00C63704" w:rsidRPr="00AB47AC" w:rsidRDefault="00C63704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Children. If so, how many and ages</w:t>
      </w:r>
    </w:p>
    <w:p w14:paraId="4D277487" w14:textId="77777777" w:rsidR="00BB289E" w:rsidRPr="00AB47AC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t>Other: ____________</w:t>
      </w:r>
    </w:p>
    <w:p w14:paraId="7DAE49E3" w14:textId="77777777" w:rsidR="00BB289E" w:rsidRPr="00AB47AC" w:rsidRDefault="00BB289E" w:rsidP="00BB289E">
      <w:pPr>
        <w:pStyle w:val="ListParagraph"/>
        <w:ind w:left="1440"/>
        <w:rPr>
          <w:rFonts w:ascii="Calibri" w:hAnsi="Calibri" w:cs="Calibri"/>
        </w:rPr>
      </w:pPr>
    </w:p>
    <w:p w14:paraId="22558A6B" w14:textId="77777777" w:rsidR="00BB289E" w:rsidRPr="00AB47AC" w:rsidRDefault="00BB289E" w:rsidP="00BB289E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 xml:space="preserve">At your first visit </w:t>
      </w:r>
      <w:r w:rsidRPr="00AB47AC">
        <w:t>to the Michigan Medicine Prenatal Heart Program did you receive any written information about your baby’s heart (select all that apply)</w:t>
      </w:r>
    </w:p>
    <w:p w14:paraId="46ABF593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t>Diagram of my baby’s heart</w:t>
      </w:r>
    </w:p>
    <w:p w14:paraId="4DF8E5EA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t>Care Notebook (</w:t>
      </w:r>
      <w:r w:rsidRPr="00AB47AC">
        <w:rPr>
          <w:i/>
        </w:rPr>
        <w:t>can we insert a picture?)</w:t>
      </w:r>
    </w:p>
    <w:p w14:paraId="60990FDB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t>Family Counseling Checklist (</w:t>
      </w:r>
      <w:r w:rsidRPr="00AB47AC">
        <w:rPr>
          <w:i/>
        </w:rPr>
        <w:t>can we insert a picture?)</w:t>
      </w:r>
    </w:p>
    <w:p w14:paraId="6B023A32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Other: __________</w:t>
      </w:r>
    </w:p>
    <w:p w14:paraId="4F7F70BF" w14:textId="77777777" w:rsidR="00BB289E" w:rsidRPr="00AB47AC" w:rsidRDefault="00BB289E" w:rsidP="00BB289E">
      <w:pPr>
        <w:rPr>
          <w:rFonts w:ascii="Calibri" w:hAnsi="Calibri" w:cs="Calibri"/>
        </w:rPr>
      </w:pPr>
    </w:p>
    <w:p w14:paraId="67152E78" w14:textId="77777777" w:rsidR="00BB289E" w:rsidRPr="00AB47AC" w:rsidRDefault="00BB289E" w:rsidP="00BB289E">
      <w:pPr>
        <w:rPr>
          <w:rFonts w:ascii="Calibri" w:hAnsi="Calibri" w:cs="Calibri"/>
        </w:rPr>
      </w:pPr>
      <w:r w:rsidRPr="00AB47AC">
        <w:rPr>
          <w:rFonts w:ascii="Calibri" w:hAnsi="Calibri" w:cs="Calibri"/>
        </w:rPr>
        <w:t>The following questions ask about your understanding of your baby’s heart problem:</w:t>
      </w:r>
    </w:p>
    <w:p w14:paraId="32A49EB1" w14:textId="77777777" w:rsidR="00BB289E" w:rsidRDefault="0096749A" w:rsidP="00BB289E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I feel that I understand my </w:t>
      </w:r>
      <w:r w:rsidR="00BB289E" w:rsidRPr="00AB47AC">
        <w:rPr>
          <w:rFonts w:ascii="Calibri" w:hAnsi="Calibri" w:cs="Calibri"/>
        </w:rPr>
        <w:t xml:space="preserve"> baby’s heart problem </w:t>
      </w:r>
      <w:r>
        <w:rPr>
          <w:rFonts w:ascii="Calibri" w:hAnsi="Calibri" w:cs="Calibri"/>
        </w:rPr>
        <w:t>after being counselled at my first visit.</w:t>
      </w:r>
    </w:p>
    <w:p w14:paraId="7068B1C2" w14:textId="77777777" w:rsidR="0096749A" w:rsidRDefault="0096749A" w:rsidP="0096749A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Strongly agree</w:t>
      </w:r>
    </w:p>
    <w:p w14:paraId="7B7847EC" w14:textId="77777777" w:rsidR="0096749A" w:rsidRDefault="0096749A" w:rsidP="0096749A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Agree</w:t>
      </w:r>
    </w:p>
    <w:p w14:paraId="506C3107" w14:textId="77777777" w:rsidR="0096749A" w:rsidRDefault="0096749A" w:rsidP="0096749A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Neither agree nor disagree</w:t>
      </w:r>
    </w:p>
    <w:p w14:paraId="61A1C2F7" w14:textId="77777777" w:rsidR="0096749A" w:rsidRDefault="0096749A" w:rsidP="0096749A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Disagree</w:t>
      </w:r>
    </w:p>
    <w:p w14:paraId="15C16D60" w14:textId="77777777" w:rsidR="0096749A" w:rsidRPr="00AB47AC" w:rsidRDefault="0096749A" w:rsidP="0096749A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Strongly disagree</w:t>
      </w:r>
    </w:p>
    <w:p w14:paraId="388DC814" w14:textId="77777777" w:rsidR="00BB289E" w:rsidRPr="00AB47AC" w:rsidRDefault="00BB289E" w:rsidP="00BB289E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Does your baby have any problems in addition to the heart problem (ex. chromosome problems, problems with other organs)? Yes/No/I don’t know</w:t>
      </w:r>
    </w:p>
    <w:p w14:paraId="324176B1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If Yes:</w:t>
      </w:r>
      <w:r w:rsidRPr="00AB47AC">
        <w:rPr>
          <w:rFonts w:ascii="Calibri" w:hAnsi="Calibri" w:cs="Calibri"/>
        </w:rPr>
        <w:tab/>
        <w:t>what problems does your baby have? ____________</w:t>
      </w:r>
    </w:p>
    <w:p w14:paraId="14732C76" w14:textId="77777777" w:rsidR="00BB289E" w:rsidRPr="00AB47AC" w:rsidRDefault="00BB289E" w:rsidP="00BB289E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Will your baby need heart surgery?  Yes/No/I don’t know</w:t>
      </w:r>
    </w:p>
    <w:p w14:paraId="217D5B46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If Yes:</w:t>
      </w:r>
      <w:r w:rsidRPr="00AB47AC">
        <w:rPr>
          <w:rFonts w:ascii="Calibri" w:hAnsi="Calibri" w:cs="Calibri"/>
        </w:rPr>
        <w:tab/>
        <w:t>how many heart surgeries will your baby most likely need during his/her lifetime?</w:t>
      </w:r>
    </w:p>
    <w:p w14:paraId="61234CF1" w14:textId="77777777" w:rsidR="00BB289E" w:rsidRPr="00AB47AC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1</w:t>
      </w:r>
    </w:p>
    <w:p w14:paraId="224BA274" w14:textId="77777777" w:rsidR="00BB289E" w:rsidRPr="00AB47AC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2</w:t>
      </w:r>
    </w:p>
    <w:p w14:paraId="4AA3FB01" w14:textId="77777777" w:rsidR="00BB289E" w:rsidRPr="00AB47AC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3</w:t>
      </w:r>
    </w:p>
    <w:p w14:paraId="0FE13E6A" w14:textId="77777777" w:rsidR="00BB289E" w:rsidRPr="00AB47AC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lastRenderedPageBreak/>
        <w:t>More than 3</w:t>
      </w:r>
    </w:p>
    <w:p w14:paraId="4F24354F" w14:textId="77777777" w:rsidR="00BB289E" w:rsidRPr="00AB47AC" w:rsidRDefault="00BB289E" w:rsidP="00BB289E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I don’t know</w:t>
      </w:r>
    </w:p>
    <w:p w14:paraId="3B1DF882" w14:textId="77777777" w:rsidR="00BB289E" w:rsidRPr="00AB47AC" w:rsidRDefault="00BB289E" w:rsidP="00BB289E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 xml:space="preserve">The following questions ask about your understanding of the treatment for your baby’s heart problem? </w:t>
      </w:r>
    </w:p>
    <w:p w14:paraId="07D360C8" w14:textId="77777777" w:rsidR="00BB289E" w:rsidRDefault="005B4ECF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Despite</w:t>
      </w:r>
      <w:r w:rsidR="00BB289E" w:rsidRPr="00AB47AC">
        <w:rPr>
          <w:rFonts w:ascii="Calibri" w:hAnsi="Calibri" w:cs="Calibri"/>
        </w:rPr>
        <w:t xml:space="preserve"> my baby’s heart problem, the fetal heart doctor </w:t>
      </w:r>
      <w:r>
        <w:rPr>
          <w:rFonts w:ascii="Calibri" w:hAnsi="Calibri" w:cs="Calibri"/>
        </w:rPr>
        <w:t>stated that I could</w:t>
      </w:r>
      <w:r w:rsidR="00BB289E" w:rsidRPr="00AB47AC">
        <w:rPr>
          <w:rFonts w:ascii="Calibri" w:hAnsi="Calibri" w:cs="Calibri"/>
        </w:rPr>
        <w:t xml:space="preserve"> deliver my baby at </w:t>
      </w:r>
      <w:r>
        <w:rPr>
          <w:rFonts w:ascii="Calibri" w:hAnsi="Calibri" w:cs="Calibri"/>
        </w:rPr>
        <w:t>my local hospital.</w:t>
      </w:r>
    </w:p>
    <w:p w14:paraId="53348C0E" w14:textId="77777777" w:rsidR="005B4ECF" w:rsidRDefault="005B4ECF" w:rsidP="000B34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Yes</w:t>
      </w:r>
    </w:p>
    <w:p w14:paraId="21EDE628" w14:textId="77777777" w:rsidR="005B4ECF" w:rsidRDefault="005B4ECF" w:rsidP="005B4ECF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No</w:t>
      </w:r>
    </w:p>
    <w:p w14:paraId="3EA343AE" w14:textId="77777777" w:rsidR="005B4ECF" w:rsidRDefault="005B4ECF" w:rsidP="005B4ECF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18683810" w14:textId="77777777" w:rsidR="005B4ECF" w:rsidRPr="005B4ECF" w:rsidRDefault="005B4ECF" w:rsidP="005B4ECF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We did not discuss this at the previous visit</w:t>
      </w:r>
    </w:p>
    <w:p w14:paraId="713B8D15" w14:textId="77777777" w:rsidR="00BB289E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My baby will have to be admitted to the intensive care unit shortly after being born</w:t>
      </w:r>
      <w:r w:rsidR="00892EAA">
        <w:rPr>
          <w:rFonts w:ascii="Calibri" w:hAnsi="Calibri" w:cs="Calibri"/>
        </w:rPr>
        <w:t>.</w:t>
      </w:r>
    </w:p>
    <w:p w14:paraId="14A06594" w14:textId="77777777" w:rsidR="00892EAA" w:rsidRDefault="005B4ECF" w:rsidP="00892EAA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Yes</w:t>
      </w:r>
    </w:p>
    <w:p w14:paraId="6865977C" w14:textId="77777777" w:rsidR="005B4ECF" w:rsidRDefault="005B4ECF" w:rsidP="00892EAA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No</w:t>
      </w:r>
    </w:p>
    <w:p w14:paraId="1C715D25" w14:textId="77777777" w:rsidR="005B4ECF" w:rsidRDefault="005B4ECF" w:rsidP="00892EAA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440F19E6" w14:textId="77777777" w:rsidR="005B4ECF" w:rsidRPr="00892EAA" w:rsidRDefault="005B4ECF" w:rsidP="00892EAA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We did not address this at our previous visit</w:t>
      </w:r>
    </w:p>
    <w:p w14:paraId="12617502" w14:textId="77777777" w:rsidR="00892EAA" w:rsidRDefault="00BB289E" w:rsidP="00892EAA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892EAA">
        <w:rPr>
          <w:rFonts w:ascii="Calibri" w:hAnsi="Calibri" w:cs="Calibri"/>
        </w:rPr>
        <w:t xml:space="preserve">My baby will </w:t>
      </w:r>
      <w:r w:rsidR="00892EAA" w:rsidRPr="00892EAA">
        <w:rPr>
          <w:rFonts w:ascii="Calibri" w:hAnsi="Calibri" w:cs="Calibri"/>
        </w:rPr>
        <w:t xml:space="preserve">be able to </w:t>
      </w:r>
      <w:r w:rsidRPr="00892EAA">
        <w:rPr>
          <w:rFonts w:ascii="Calibri" w:hAnsi="Calibri" w:cs="Calibri"/>
        </w:rPr>
        <w:t>go home from the hospital</w:t>
      </w:r>
      <w:r w:rsidR="00892EAA" w:rsidRPr="00892EAA">
        <w:rPr>
          <w:rFonts w:ascii="Calibri" w:hAnsi="Calibri" w:cs="Calibri"/>
        </w:rPr>
        <w:t xml:space="preserve"> before they need heart surgery</w:t>
      </w:r>
      <w:r w:rsidR="00892EAA">
        <w:rPr>
          <w:rFonts w:ascii="Calibri" w:hAnsi="Calibri" w:cs="Calibri"/>
        </w:rPr>
        <w:t>.</w:t>
      </w:r>
    </w:p>
    <w:p w14:paraId="3FD28925" w14:textId="77777777" w:rsidR="00892EAA" w:rsidRDefault="005B4ECF" w:rsidP="00892EAA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Yes</w:t>
      </w:r>
    </w:p>
    <w:p w14:paraId="0AE42BDC" w14:textId="77777777" w:rsidR="005B4ECF" w:rsidRDefault="005B4ECF" w:rsidP="00892EAA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No </w:t>
      </w:r>
    </w:p>
    <w:p w14:paraId="6E733B1C" w14:textId="77777777" w:rsidR="005B4ECF" w:rsidRDefault="005B4ECF" w:rsidP="00892EAA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55AF971C" w14:textId="77777777" w:rsidR="005B4ECF" w:rsidRPr="00892EAA" w:rsidRDefault="005B4ECF" w:rsidP="00892EAA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We did not discuss this at my previous visit</w:t>
      </w:r>
    </w:p>
    <w:p w14:paraId="4C44E36A" w14:textId="77777777" w:rsidR="00BB289E" w:rsidRDefault="00BB289E" w:rsidP="006D1763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892EAA">
        <w:rPr>
          <w:rFonts w:ascii="Calibri" w:hAnsi="Calibri" w:cs="Calibri"/>
        </w:rPr>
        <w:t>My baby’s heart problem can be completely cured with heart surgery</w:t>
      </w:r>
      <w:r w:rsidR="002C2454">
        <w:rPr>
          <w:rFonts w:ascii="Calibri" w:hAnsi="Calibri" w:cs="Calibri"/>
        </w:rPr>
        <w:t>.</w:t>
      </w:r>
    </w:p>
    <w:p w14:paraId="09D535F9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Yes</w:t>
      </w:r>
    </w:p>
    <w:p w14:paraId="53844A7A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No</w:t>
      </w:r>
    </w:p>
    <w:p w14:paraId="152A0CEE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093EBB70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We did not discuss this at my previous visit</w:t>
      </w:r>
    </w:p>
    <w:p w14:paraId="46A97B46" w14:textId="77777777" w:rsidR="002C2454" w:rsidRDefault="00BB289E" w:rsidP="002C2454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My baby’s heart problem can NOT be cured with heart surgery, but can be treated</w:t>
      </w:r>
      <w:r w:rsidR="00AB4266">
        <w:rPr>
          <w:rFonts w:ascii="Calibri" w:hAnsi="Calibri" w:cs="Calibri"/>
        </w:rPr>
        <w:t xml:space="preserve"> by a series of surgeries</w:t>
      </w:r>
      <w:r w:rsidR="002C2454">
        <w:rPr>
          <w:rFonts w:ascii="Calibri" w:hAnsi="Calibri" w:cs="Calibri"/>
        </w:rPr>
        <w:t>.</w:t>
      </w:r>
    </w:p>
    <w:p w14:paraId="6EEB001F" w14:textId="77777777" w:rsidR="002C2454" w:rsidRDefault="00AB4266" w:rsidP="002C2454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Yes</w:t>
      </w:r>
    </w:p>
    <w:p w14:paraId="4870A158" w14:textId="77777777" w:rsidR="00AB4266" w:rsidRDefault="00AB4266" w:rsidP="002C2454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No</w:t>
      </w:r>
    </w:p>
    <w:p w14:paraId="23EA7F04" w14:textId="77777777" w:rsidR="00AB4266" w:rsidRDefault="00AB4266" w:rsidP="002C2454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76179251" w14:textId="77777777" w:rsidR="00AB4266" w:rsidRP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We did not discuss this at my previous visit</w:t>
      </w:r>
    </w:p>
    <w:p w14:paraId="015533C7" w14:textId="77777777" w:rsidR="00BB289E" w:rsidRPr="00AB47AC" w:rsidRDefault="00BB289E" w:rsidP="00BB289E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 xml:space="preserve">The following questions ask about your understanding of how your baby’s heart problem will affect them life-long? </w:t>
      </w:r>
    </w:p>
    <w:p w14:paraId="3CB000A1" w14:textId="77777777" w:rsidR="00BB289E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My baby’s heart problem will require life-long cardiology care</w:t>
      </w:r>
      <w:r w:rsidR="002C2454">
        <w:rPr>
          <w:rFonts w:ascii="Calibri" w:hAnsi="Calibri" w:cs="Calibri"/>
        </w:rPr>
        <w:t>.</w:t>
      </w:r>
    </w:p>
    <w:p w14:paraId="47150831" w14:textId="77777777" w:rsidR="002C2454" w:rsidRDefault="00AB4266" w:rsidP="002C2454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Likely </w:t>
      </w:r>
    </w:p>
    <w:p w14:paraId="0CE80DBB" w14:textId="77777777" w:rsidR="00AB4266" w:rsidRDefault="00AB4266" w:rsidP="002C2454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Unlikely</w:t>
      </w:r>
    </w:p>
    <w:p w14:paraId="3D636ED0" w14:textId="77777777" w:rsidR="00AB4266" w:rsidRDefault="00AB4266" w:rsidP="002C2454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2A9EFE07" w14:textId="77777777" w:rsidR="00AB4266" w:rsidRP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We did not discuss this at my previous visit</w:t>
      </w:r>
    </w:p>
    <w:p w14:paraId="30840B91" w14:textId="77777777" w:rsidR="002C2454" w:rsidRPr="00AB47AC" w:rsidRDefault="002C2454" w:rsidP="002C2454">
      <w:pPr>
        <w:pStyle w:val="ListParagraph"/>
        <w:ind w:left="1440"/>
        <w:rPr>
          <w:rFonts w:ascii="Calibri" w:hAnsi="Calibri" w:cs="Calibri"/>
        </w:rPr>
      </w:pPr>
    </w:p>
    <w:p w14:paraId="54BC75EB" w14:textId="77777777" w:rsidR="00BB289E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Despite medical and surgical treatment, some children with my baby’s heart problem do not surviv</w:t>
      </w:r>
      <w:r w:rsidR="002C2454">
        <w:rPr>
          <w:rFonts w:ascii="Calibri" w:hAnsi="Calibri" w:cs="Calibri"/>
        </w:rPr>
        <w:t>e.</w:t>
      </w:r>
    </w:p>
    <w:p w14:paraId="5D0493B5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Likely </w:t>
      </w:r>
    </w:p>
    <w:p w14:paraId="13A370B5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Unlikely</w:t>
      </w:r>
    </w:p>
    <w:p w14:paraId="00277D17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05F68AB7" w14:textId="77777777" w:rsidR="00AB4266" w:rsidRP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We did not discuss this at my previous visit</w:t>
      </w:r>
    </w:p>
    <w:p w14:paraId="5E343A2A" w14:textId="77777777" w:rsidR="00BB289E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Even with heart surgery, my child may not be able to be as active as other children</w:t>
      </w:r>
      <w:r w:rsidR="00A85EB0">
        <w:rPr>
          <w:rFonts w:ascii="Calibri" w:hAnsi="Calibri" w:cs="Calibri"/>
        </w:rPr>
        <w:t>.</w:t>
      </w:r>
    </w:p>
    <w:p w14:paraId="14A84180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Likely </w:t>
      </w:r>
    </w:p>
    <w:p w14:paraId="15E58FD6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Unlikely</w:t>
      </w:r>
    </w:p>
    <w:p w14:paraId="22CBD165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002CE291" w14:textId="77777777" w:rsidR="00AB4266" w:rsidRP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We did not discuss this at my previous visit</w:t>
      </w:r>
    </w:p>
    <w:p w14:paraId="54FC841B" w14:textId="77777777" w:rsidR="00BB289E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My child may have an increased risk of learning disabilities and developmental delays related to his/her heart problem and heart surgeries</w:t>
      </w:r>
    </w:p>
    <w:p w14:paraId="7664D8D2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Likely </w:t>
      </w:r>
    </w:p>
    <w:p w14:paraId="15DEF6CA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Unlikely</w:t>
      </w:r>
    </w:p>
    <w:p w14:paraId="25AE58A9" w14:textId="77777777" w:rsid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I don’t know</w:t>
      </w:r>
    </w:p>
    <w:p w14:paraId="2C8C047E" w14:textId="77777777" w:rsidR="00AB4266" w:rsidRPr="00AB4266" w:rsidRDefault="00AB4266" w:rsidP="00AB4266">
      <w:pPr>
        <w:pStyle w:val="ListParagraph"/>
        <w:numPr>
          <w:ilvl w:val="2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>We did not discuss this at my previous visit</w:t>
      </w:r>
    </w:p>
    <w:p w14:paraId="129518FD" w14:textId="77777777" w:rsidR="00BB289E" w:rsidRPr="00AB47AC" w:rsidRDefault="00BB289E" w:rsidP="00BB289E">
      <w:pPr>
        <w:pStyle w:val="ListParagraph"/>
        <w:numPr>
          <w:ilvl w:val="0"/>
          <w:numId w:val="5"/>
        </w:numPr>
        <w:rPr>
          <w:rFonts w:ascii="Calibri" w:hAnsi="Calibri" w:cs="Calibri"/>
          <w:i/>
        </w:rPr>
      </w:pPr>
      <w:r w:rsidRPr="00AB47AC">
        <w:rPr>
          <w:rFonts w:ascii="Calibri" w:hAnsi="Calibri" w:cs="Calibri"/>
        </w:rPr>
        <w:t xml:space="preserve">The following questions ask about the amount of information who feel you have about your baby’s heart problem? </w:t>
      </w:r>
      <w:r w:rsidRPr="00AB47AC">
        <w:rPr>
          <w:rFonts w:ascii="Calibri" w:hAnsi="Calibri" w:cs="Calibri"/>
          <w:i/>
        </w:rPr>
        <w:t>Answers for all subquestions are: Strongly agree, agree, neither agree nor disagree, disagree, strongly disagree.  If disagree or strongly disagree, ask: I wish I had more information about_____________</w:t>
      </w:r>
    </w:p>
    <w:p w14:paraId="7CEC52C3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I have gotten enough information about my baby’s heart problem</w:t>
      </w:r>
    </w:p>
    <w:p w14:paraId="112FED2B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I have gotten enough information about the care my baby will need after delivery</w:t>
      </w:r>
    </w:p>
    <w:p w14:paraId="76AA3481" w14:textId="77777777" w:rsidR="00BB289E" w:rsidRPr="00AB47AC" w:rsidRDefault="00BB289E" w:rsidP="00BB289E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I have gotten enough information about the long term outcomes of babies with my baby’s heart problem</w:t>
      </w:r>
    </w:p>
    <w:p w14:paraId="7AAD274E" w14:textId="77777777" w:rsidR="00BB289E" w:rsidRPr="00AB47AC" w:rsidRDefault="00BB289E" w:rsidP="00BB289E">
      <w:pPr>
        <w:pStyle w:val="ListParagraph"/>
        <w:ind w:left="1080"/>
      </w:pPr>
    </w:p>
    <w:p w14:paraId="5FC9D1A5" w14:textId="77777777" w:rsidR="00BB289E" w:rsidRPr="00AB47AC" w:rsidRDefault="00BB289E" w:rsidP="00BB289E">
      <w:pPr>
        <w:pStyle w:val="ListParagraph"/>
        <w:numPr>
          <w:ilvl w:val="0"/>
          <w:numId w:val="5"/>
        </w:numPr>
      </w:pPr>
      <w:r w:rsidRPr="00AB47AC">
        <w:t>Since your visit to the Michigan Medicine Prenatal Heart Program, did you use any of the following sources of information about your baby’s heart?</w:t>
      </w:r>
    </w:p>
    <w:p w14:paraId="5C7C9FF3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 xml:space="preserve">Medical websites </w:t>
      </w:r>
    </w:p>
    <w:p w14:paraId="34111488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>Support group websites</w:t>
      </w:r>
    </w:p>
    <w:p w14:paraId="0E4D646D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>Social Media (Facebook, etc)</w:t>
      </w:r>
    </w:p>
    <w:p w14:paraId="4A1253DB" w14:textId="77777777" w:rsidR="00BB289E" w:rsidRPr="00AB47AC" w:rsidRDefault="00BB289E" w:rsidP="00BB289E">
      <w:pPr>
        <w:pStyle w:val="ListParagraph"/>
        <w:numPr>
          <w:ilvl w:val="1"/>
          <w:numId w:val="5"/>
        </w:numPr>
      </w:pPr>
      <w:r w:rsidRPr="00AB47AC">
        <w:t>Other: ____________</w:t>
      </w:r>
    </w:p>
    <w:p w14:paraId="3C27E37B" w14:textId="77777777" w:rsidR="00BB289E" w:rsidRPr="00AB47AC" w:rsidRDefault="00BB289E" w:rsidP="00BB289E">
      <w:pPr>
        <w:pStyle w:val="ListParagraph"/>
        <w:ind w:left="1080"/>
      </w:pPr>
    </w:p>
    <w:p w14:paraId="614EC73D" w14:textId="77777777" w:rsidR="0039043C" w:rsidRPr="0039043C" w:rsidRDefault="00BB289E" w:rsidP="0039043C">
      <w:pPr>
        <w:pStyle w:val="ListParagraph"/>
        <w:numPr>
          <w:ilvl w:val="0"/>
          <w:numId w:val="5"/>
        </w:numPr>
      </w:pPr>
      <w:r w:rsidRPr="0039043C">
        <w:rPr>
          <w:bCs/>
        </w:rPr>
        <w:t xml:space="preserve">How </w:t>
      </w:r>
      <w:r w:rsidR="0039043C" w:rsidRPr="0039043C">
        <w:rPr>
          <w:bCs/>
        </w:rPr>
        <w:t xml:space="preserve">would you rate the quality of </w:t>
      </w:r>
      <w:r w:rsidR="00E34505">
        <w:rPr>
          <w:bCs/>
        </w:rPr>
        <w:t>fetal</w:t>
      </w:r>
      <w:r w:rsidR="0039043C">
        <w:rPr>
          <w:bCs/>
        </w:rPr>
        <w:t xml:space="preserve"> counseling</w:t>
      </w:r>
      <w:r w:rsidR="0039043C" w:rsidRPr="0039043C">
        <w:rPr>
          <w:bCs/>
        </w:rPr>
        <w:t xml:space="preserve"> </w:t>
      </w:r>
      <w:r w:rsidR="00E34505">
        <w:rPr>
          <w:bCs/>
        </w:rPr>
        <w:t xml:space="preserve">visit </w:t>
      </w:r>
      <w:r w:rsidR="0039043C" w:rsidRPr="0039043C">
        <w:rPr>
          <w:bCs/>
        </w:rPr>
        <w:t>you have received</w:t>
      </w:r>
      <w:r w:rsidRPr="0039043C">
        <w:rPr>
          <w:rFonts w:ascii="Calibri" w:hAnsi="Calibri" w:cs="Calibri"/>
        </w:rPr>
        <w:t>.</w:t>
      </w:r>
    </w:p>
    <w:p w14:paraId="263E5C08" w14:textId="77777777" w:rsidR="0039043C" w:rsidRPr="0039043C" w:rsidRDefault="00BB289E" w:rsidP="0039043C">
      <w:pPr>
        <w:pStyle w:val="ListParagraph"/>
        <w:numPr>
          <w:ilvl w:val="1"/>
          <w:numId w:val="5"/>
        </w:numPr>
      </w:pPr>
      <w:r w:rsidRPr="0039043C">
        <w:rPr>
          <w:rFonts w:ascii="Calibri" w:hAnsi="Calibri" w:cs="Calibri"/>
        </w:rPr>
        <w:t xml:space="preserve"> </w:t>
      </w:r>
      <w:r w:rsidR="0039043C">
        <w:rPr>
          <w:rFonts w:ascii="Calibri" w:hAnsi="Calibri" w:cs="Calibri"/>
        </w:rPr>
        <w:t>Excellent</w:t>
      </w:r>
    </w:p>
    <w:p w14:paraId="415D75D3" w14:textId="77777777" w:rsidR="0039043C" w:rsidRPr="0039043C" w:rsidRDefault="0039043C" w:rsidP="0039043C">
      <w:pPr>
        <w:pStyle w:val="ListParagraph"/>
        <w:numPr>
          <w:ilvl w:val="1"/>
          <w:numId w:val="5"/>
        </w:numPr>
      </w:pPr>
      <w:r>
        <w:rPr>
          <w:rFonts w:ascii="Calibri" w:hAnsi="Calibri" w:cs="Calibri"/>
        </w:rPr>
        <w:t>Good</w:t>
      </w:r>
    </w:p>
    <w:p w14:paraId="397DEE1A" w14:textId="77777777" w:rsidR="0039043C" w:rsidRPr="0039043C" w:rsidRDefault="0039043C" w:rsidP="0039043C">
      <w:pPr>
        <w:pStyle w:val="ListParagraph"/>
        <w:numPr>
          <w:ilvl w:val="1"/>
          <w:numId w:val="5"/>
        </w:numPr>
      </w:pPr>
      <w:r>
        <w:rPr>
          <w:rFonts w:ascii="Calibri" w:hAnsi="Calibri" w:cs="Calibri"/>
        </w:rPr>
        <w:t>Fair</w:t>
      </w:r>
    </w:p>
    <w:p w14:paraId="2F243C1B" w14:textId="77777777" w:rsidR="00BB289E" w:rsidRPr="0039043C" w:rsidRDefault="0039043C" w:rsidP="0039043C">
      <w:pPr>
        <w:pStyle w:val="ListParagraph"/>
        <w:numPr>
          <w:ilvl w:val="1"/>
          <w:numId w:val="5"/>
        </w:numPr>
      </w:pPr>
      <w:r>
        <w:rPr>
          <w:rFonts w:ascii="Calibri" w:hAnsi="Calibri" w:cs="Calibri"/>
        </w:rPr>
        <w:t>Poor</w:t>
      </w:r>
    </w:p>
    <w:p w14:paraId="1C22976D" w14:textId="77777777" w:rsidR="0039043C" w:rsidRDefault="0039043C" w:rsidP="0039043C">
      <w:pPr>
        <w:pStyle w:val="ListParagraph"/>
        <w:numPr>
          <w:ilvl w:val="0"/>
          <w:numId w:val="5"/>
        </w:numPr>
      </w:pPr>
      <w:r>
        <w:t>Did you get the kind of service you wanted in your fetal counseling appointment?</w:t>
      </w:r>
    </w:p>
    <w:p w14:paraId="7617EC3D" w14:textId="77777777" w:rsidR="0039043C" w:rsidRDefault="0039043C" w:rsidP="0039043C">
      <w:pPr>
        <w:pStyle w:val="ListParagraph"/>
        <w:numPr>
          <w:ilvl w:val="1"/>
          <w:numId w:val="5"/>
        </w:numPr>
      </w:pPr>
      <w:r>
        <w:t>No</w:t>
      </w:r>
    </w:p>
    <w:p w14:paraId="0ECED07B" w14:textId="77777777" w:rsidR="0039043C" w:rsidRDefault="0039043C" w:rsidP="0039043C">
      <w:pPr>
        <w:pStyle w:val="ListParagraph"/>
        <w:numPr>
          <w:ilvl w:val="1"/>
          <w:numId w:val="5"/>
        </w:numPr>
      </w:pPr>
      <w:r>
        <w:t>definitely not</w:t>
      </w:r>
    </w:p>
    <w:p w14:paraId="2F20BCF3" w14:textId="77777777" w:rsidR="0039043C" w:rsidRDefault="0039043C" w:rsidP="0039043C">
      <w:pPr>
        <w:pStyle w:val="ListParagraph"/>
        <w:numPr>
          <w:ilvl w:val="1"/>
          <w:numId w:val="5"/>
        </w:numPr>
      </w:pPr>
      <w:r>
        <w:t>not really</w:t>
      </w:r>
    </w:p>
    <w:p w14:paraId="15FD8DF2" w14:textId="77777777" w:rsidR="0039043C" w:rsidRDefault="0039043C" w:rsidP="0039043C">
      <w:pPr>
        <w:pStyle w:val="ListParagraph"/>
        <w:numPr>
          <w:ilvl w:val="1"/>
          <w:numId w:val="5"/>
        </w:numPr>
      </w:pPr>
      <w:r>
        <w:t>Yes generally</w:t>
      </w:r>
    </w:p>
    <w:p w14:paraId="3B3B4452" w14:textId="77777777" w:rsidR="0039043C" w:rsidRDefault="0039043C" w:rsidP="0039043C">
      <w:pPr>
        <w:pStyle w:val="ListParagraph"/>
        <w:numPr>
          <w:ilvl w:val="1"/>
          <w:numId w:val="5"/>
        </w:numPr>
      </w:pPr>
      <w:r>
        <w:t>Yes definitely</w:t>
      </w:r>
    </w:p>
    <w:p w14:paraId="6BB8DB99" w14:textId="77777777" w:rsidR="0039043C" w:rsidRDefault="0039043C" w:rsidP="0039043C">
      <w:pPr>
        <w:pStyle w:val="ListParagraph"/>
        <w:numPr>
          <w:ilvl w:val="0"/>
          <w:numId w:val="5"/>
        </w:numPr>
      </w:pPr>
      <w:r>
        <w:t>To what extent has our program met your needs?</w:t>
      </w:r>
    </w:p>
    <w:p w14:paraId="2DCD664F" w14:textId="77777777" w:rsidR="0039043C" w:rsidRDefault="0039043C" w:rsidP="0039043C">
      <w:pPr>
        <w:pStyle w:val="ListParagraph"/>
        <w:numPr>
          <w:ilvl w:val="1"/>
          <w:numId w:val="5"/>
        </w:numPr>
      </w:pPr>
      <w:r>
        <w:t>Almost all of my needs have been met</w:t>
      </w:r>
    </w:p>
    <w:p w14:paraId="3BDAA391" w14:textId="77777777" w:rsidR="00A37027" w:rsidRDefault="00A37027" w:rsidP="0039043C">
      <w:pPr>
        <w:pStyle w:val="ListParagraph"/>
        <w:numPr>
          <w:ilvl w:val="1"/>
          <w:numId w:val="5"/>
        </w:numPr>
      </w:pPr>
      <w:r>
        <w:t>Most of my needs have been met</w:t>
      </w:r>
    </w:p>
    <w:p w14:paraId="4DC1B45D" w14:textId="77777777" w:rsidR="00A37027" w:rsidRDefault="00A37027" w:rsidP="0039043C">
      <w:pPr>
        <w:pStyle w:val="ListParagraph"/>
        <w:numPr>
          <w:ilvl w:val="1"/>
          <w:numId w:val="5"/>
        </w:numPr>
      </w:pPr>
      <w:r>
        <w:t>Only a few of my needs have been met</w:t>
      </w:r>
    </w:p>
    <w:p w14:paraId="1B312097" w14:textId="77777777" w:rsidR="00A37027" w:rsidRDefault="00A37027" w:rsidP="0039043C">
      <w:pPr>
        <w:pStyle w:val="ListParagraph"/>
        <w:numPr>
          <w:ilvl w:val="1"/>
          <w:numId w:val="5"/>
        </w:numPr>
      </w:pPr>
      <w:r>
        <w:t>None of my needs have been met</w:t>
      </w:r>
    </w:p>
    <w:p w14:paraId="46BBFB4D" w14:textId="77777777" w:rsidR="00A37027" w:rsidRDefault="00A37027" w:rsidP="00A37027">
      <w:pPr>
        <w:pStyle w:val="ListParagraph"/>
        <w:numPr>
          <w:ilvl w:val="0"/>
          <w:numId w:val="5"/>
        </w:numPr>
      </w:pPr>
      <w:r>
        <w:lastRenderedPageBreak/>
        <w:t>How satisfied are you with the amount of help you have received?</w:t>
      </w:r>
    </w:p>
    <w:p w14:paraId="34A48686" w14:textId="77777777" w:rsidR="00A37027" w:rsidRDefault="00A37027" w:rsidP="00A37027">
      <w:pPr>
        <w:pStyle w:val="ListParagraph"/>
        <w:numPr>
          <w:ilvl w:val="1"/>
          <w:numId w:val="5"/>
        </w:numPr>
      </w:pPr>
      <w:r>
        <w:t>Quite dissatisfied</w:t>
      </w:r>
    </w:p>
    <w:p w14:paraId="26C99C72" w14:textId="77777777" w:rsidR="00A37027" w:rsidRDefault="00A37027" w:rsidP="00A37027">
      <w:pPr>
        <w:pStyle w:val="ListParagraph"/>
        <w:numPr>
          <w:ilvl w:val="1"/>
          <w:numId w:val="5"/>
        </w:numPr>
      </w:pPr>
      <w:r>
        <w:t>Indifferent or mildly dissatisfied</w:t>
      </w:r>
    </w:p>
    <w:p w14:paraId="1F838C1F" w14:textId="77777777" w:rsidR="00A37027" w:rsidRDefault="00A37027" w:rsidP="00A37027">
      <w:pPr>
        <w:pStyle w:val="ListParagraph"/>
        <w:numPr>
          <w:ilvl w:val="1"/>
          <w:numId w:val="5"/>
        </w:numPr>
      </w:pPr>
      <w:r>
        <w:t>Mostly satisfied</w:t>
      </w:r>
    </w:p>
    <w:p w14:paraId="14A33869" w14:textId="77777777" w:rsidR="00A37027" w:rsidRDefault="00A37027" w:rsidP="00A37027">
      <w:pPr>
        <w:pStyle w:val="ListParagraph"/>
        <w:numPr>
          <w:ilvl w:val="1"/>
          <w:numId w:val="5"/>
        </w:numPr>
      </w:pPr>
      <w:r>
        <w:t>Very satisfied</w:t>
      </w:r>
    </w:p>
    <w:p w14:paraId="54B7E1FE" w14:textId="77777777" w:rsidR="00A37027" w:rsidRDefault="00A37027" w:rsidP="00A37027">
      <w:pPr>
        <w:pStyle w:val="ListParagraph"/>
        <w:numPr>
          <w:ilvl w:val="0"/>
          <w:numId w:val="5"/>
        </w:numPr>
      </w:pPr>
      <w:r>
        <w:t>In an overall, general sense, how satis</w:t>
      </w:r>
      <w:r w:rsidR="00FA360A">
        <w:t xml:space="preserve">fied are you with the </w:t>
      </w:r>
      <w:r w:rsidR="00E34505">
        <w:t xml:space="preserve">fetal counseling </w:t>
      </w:r>
      <w:r w:rsidR="00DB5965">
        <w:t>visit</w:t>
      </w:r>
      <w:r w:rsidR="00FA360A">
        <w:t>?</w:t>
      </w:r>
    </w:p>
    <w:p w14:paraId="2D65C2EA" w14:textId="77777777" w:rsidR="00FA360A" w:rsidRDefault="00FA360A" w:rsidP="00FA360A">
      <w:pPr>
        <w:pStyle w:val="ListParagraph"/>
        <w:numPr>
          <w:ilvl w:val="1"/>
          <w:numId w:val="5"/>
        </w:numPr>
      </w:pPr>
      <w:r>
        <w:t>Very satisfied</w:t>
      </w:r>
    </w:p>
    <w:p w14:paraId="33F3453A" w14:textId="77777777" w:rsidR="00FA360A" w:rsidRDefault="00FA360A" w:rsidP="00FA360A">
      <w:pPr>
        <w:pStyle w:val="ListParagraph"/>
        <w:numPr>
          <w:ilvl w:val="1"/>
          <w:numId w:val="5"/>
        </w:numPr>
      </w:pPr>
      <w:r>
        <w:t>Mostly satisfied</w:t>
      </w:r>
    </w:p>
    <w:p w14:paraId="16B3A115" w14:textId="77777777" w:rsidR="00FA360A" w:rsidRDefault="00FA360A" w:rsidP="00FA360A">
      <w:pPr>
        <w:pStyle w:val="ListParagraph"/>
        <w:numPr>
          <w:ilvl w:val="1"/>
          <w:numId w:val="5"/>
        </w:numPr>
      </w:pPr>
      <w:r>
        <w:t xml:space="preserve">Indifferent or mild dissatisfied </w:t>
      </w:r>
    </w:p>
    <w:p w14:paraId="04376266" w14:textId="77777777" w:rsidR="00FA360A" w:rsidRDefault="00FA360A" w:rsidP="00FA360A">
      <w:pPr>
        <w:pStyle w:val="ListParagraph"/>
        <w:numPr>
          <w:ilvl w:val="1"/>
          <w:numId w:val="5"/>
        </w:numPr>
      </w:pPr>
      <w:r>
        <w:t>Quite dissatisfied</w:t>
      </w:r>
    </w:p>
    <w:p w14:paraId="5BC68645" w14:textId="77777777" w:rsidR="00FA360A" w:rsidRDefault="00FA360A" w:rsidP="00FA360A">
      <w:pPr>
        <w:pStyle w:val="ListParagraph"/>
        <w:numPr>
          <w:ilvl w:val="0"/>
          <w:numId w:val="5"/>
        </w:numPr>
      </w:pPr>
      <w:r>
        <w:t>If you were to seek help again, would you come back to our program?</w:t>
      </w:r>
    </w:p>
    <w:p w14:paraId="6A19ED24" w14:textId="77777777" w:rsidR="00FA360A" w:rsidRDefault="00FA360A" w:rsidP="00FA360A">
      <w:pPr>
        <w:pStyle w:val="ListParagraph"/>
        <w:numPr>
          <w:ilvl w:val="1"/>
          <w:numId w:val="5"/>
        </w:numPr>
      </w:pPr>
      <w:r>
        <w:t>No definitely not</w:t>
      </w:r>
    </w:p>
    <w:p w14:paraId="7FAB6361" w14:textId="77777777" w:rsidR="00FA360A" w:rsidRDefault="00FA360A" w:rsidP="00FA360A">
      <w:pPr>
        <w:pStyle w:val="ListParagraph"/>
        <w:numPr>
          <w:ilvl w:val="1"/>
          <w:numId w:val="5"/>
        </w:numPr>
      </w:pPr>
      <w:r>
        <w:t>No, I don’t think so</w:t>
      </w:r>
    </w:p>
    <w:p w14:paraId="6D107041" w14:textId="77777777" w:rsidR="00FA360A" w:rsidRDefault="00FA360A" w:rsidP="00FA360A">
      <w:pPr>
        <w:pStyle w:val="ListParagraph"/>
        <w:numPr>
          <w:ilvl w:val="1"/>
          <w:numId w:val="5"/>
        </w:numPr>
      </w:pPr>
      <w:r>
        <w:t>Yes, I think so</w:t>
      </w:r>
    </w:p>
    <w:p w14:paraId="2AAF5CBC" w14:textId="77777777" w:rsidR="00DB5965" w:rsidRDefault="00FA360A" w:rsidP="008F500F">
      <w:pPr>
        <w:pStyle w:val="ListParagraph"/>
        <w:numPr>
          <w:ilvl w:val="1"/>
          <w:numId w:val="5"/>
        </w:numPr>
      </w:pPr>
      <w:r>
        <w:t>Yes, definitely</w:t>
      </w:r>
    </w:p>
    <w:p w14:paraId="24855A29" w14:textId="77777777" w:rsidR="00DB5965" w:rsidRPr="00DB5965" w:rsidRDefault="00DB5965" w:rsidP="00DB5965">
      <w:pPr>
        <w:pStyle w:val="ListParagraph"/>
        <w:numPr>
          <w:ilvl w:val="0"/>
          <w:numId w:val="5"/>
        </w:numPr>
      </w:pPr>
      <w:r>
        <w:rPr>
          <w:i/>
        </w:rPr>
        <w:t>If dissatisfied</w:t>
      </w:r>
      <w:r w:rsidR="00FD6233">
        <w:rPr>
          <w:i/>
        </w:rPr>
        <w:t>, please explain if willing.</w:t>
      </w:r>
    </w:p>
    <w:p w14:paraId="2AE0A3C6" w14:textId="77777777" w:rsidR="00E44120" w:rsidRPr="00AB47AC" w:rsidRDefault="00E44120">
      <w:pPr>
        <w:rPr>
          <w:rFonts w:ascii="Calibri" w:hAnsi="Calibri" w:cs="Calibri"/>
        </w:rPr>
      </w:pPr>
    </w:p>
    <w:p w14:paraId="06F7A459" w14:textId="77777777" w:rsidR="00192AD5" w:rsidRDefault="00BA2796" w:rsidP="004A3873">
      <w:pPr>
        <w:rPr>
          <w:rFonts w:ascii="Calibri" w:hAnsi="Calibri" w:cs="Calibri"/>
          <w:b/>
          <w:sz w:val="28"/>
        </w:rPr>
      </w:pPr>
      <w:r w:rsidRPr="00893983">
        <w:rPr>
          <w:rFonts w:ascii="Calibri" w:hAnsi="Calibri" w:cs="Calibri"/>
          <w:b/>
          <w:sz w:val="28"/>
        </w:rPr>
        <w:t>Provider</w:t>
      </w:r>
      <w:r w:rsidR="007E7625" w:rsidRPr="00893983">
        <w:rPr>
          <w:rFonts w:ascii="Calibri" w:hAnsi="Calibri" w:cs="Calibri"/>
          <w:b/>
          <w:sz w:val="28"/>
        </w:rPr>
        <w:t xml:space="preserve"> Questionnaire</w:t>
      </w:r>
      <w:r w:rsidR="00400958" w:rsidRPr="00893983">
        <w:rPr>
          <w:rFonts w:ascii="Calibri" w:hAnsi="Calibri" w:cs="Calibri"/>
          <w:b/>
          <w:sz w:val="28"/>
        </w:rPr>
        <w:t>s</w:t>
      </w:r>
      <w:r w:rsidR="00893983">
        <w:rPr>
          <w:rFonts w:ascii="Calibri" w:hAnsi="Calibri" w:cs="Calibri"/>
          <w:b/>
          <w:sz w:val="28"/>
        </w:rPr>
        <w:t xml:space="preserve"> </w:t>
      </w:r>
    </w:p>
    <w:p w14:paraId="65688D66" w14:textId="77777777" w:rsidR="00893983" w:rsidRPr="00893983" w:rsidRDefault="00893983" w:rsidP="004A3873">
      <w:pPr>
        <w:rPr>
          <w:rFonts w:ascii="Calibri" w:hAnsi="Calibri" w:cs="Calibri"/>
        </w:rPr>
      </w:pPr>
      <w:r>
        <w:rPr>
          <w:rFonts w:ascii="Calibri" w:hAnsi="Calibri" w:cs="Calibri"/>
        </w:rPr>
        <w:t>Done on iPad during or immediately after the initial consultation</w:t>
      </w:r>
    </w:p>
    <w:p w14:paraId="77055C31" w14:textId="77777777" w:rsidR="00601144" w:rsidRPr="00AB47AC" w:rsidRDefault="00601144" w:rsidP="00601144">
      <w:pPr>
        <w:pStyle w:val="ListParagraph"/>
        <w:ind w:left="2160"/>
      </w:pPr>
    </w:p>
    <w:p w14:paraId="23AEB159" w14:textId="77777777" w:rsidR="003356D1" w:rsidRPr="00893983" w:rsidRDefault="003356D1" w:rsidP="00893983">
      <w:pPr>
        <w:rPr>
          <w:rFonts w:cstheme="minorHAnsi"/>
          <w:b/>
        </w:rPr>
      </w:pPr>
      <w:r w:rsidRPr="00AB47AC">
        <w:rPr>
          <w:rFonts w:cstheme="minorHAnsi"/>
          <w:b/>
        </w:rPr>
        <w:t xml:space="preserve">  APN Questionnaire:</w:t>
      </w:r>
    </w:p>
    <w:p w14:paraId="7FD66C62" w14:textId="77777777" w:rsidR="003356D1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>Fetal Cardiac Diagnosis:</w:t>
      </w:r>
    </w:p>
    <w:p w14:paraId="6008EFA0" w14:textId="77777777" w:rsidR="00D546B0" w:rsidRPr="00AB47AC" w:rsidRDefault="00D546B0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>
        <w:rPr>
          <w:rFonts w:cstheme="minorHAnsi"/>
        </w:rPr>
        <w:t xml:space="preserve">Cardiologist initials </w:t>
      </w:r>
    </w:p>
    <w:p w14:paraId="51DDA910" w14:textId="77777777" w:rsidR="003356D1" w:rsidRPr="00AB47AC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 xml:space="preserve">Other non-cardiac diagnoses: Yes: ___________ </w:t>
      </w:r>
      <w:r w:rsidRPr="00AB47AC">
        <w:rPr>
          <w:rFonts w:cstheme="minorHAnsi"/>
        </w:rPr>
        <w:tab/>
        <w:t>No</w:t>
      </w:r>
    </w:p>
    <w:p w14:paraId="3FAB9FC8" w14:textId="77777777" w:rsidR="003356D1" w:rsidRPr="00AB47AC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>Gestational Age: __________ wks _______ days</w:t>
      </w:r>
    </w:p>
    <w:p w14:paraId="361D94BF" w14:textId="77777777" w:rsidR="003356D1" w:rsidRPr="00AB47AC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>Who was at the counselling session (select all that apply)</w:t>
      </w:r>
    </w:p>
    <w:p w14:paraId="27E03C1B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Mother</w:t>
      </w:r>
    </w:p>
    <w:p w14:paraId="606E8DAE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Father of baby</w:t>
      </w:r>
    </w:p>
    <w:p w14:paraId="0C3E3D0E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Fetal grandparent</w:t>
      </w:r>
    </w:p>
    <w:p w14:paraId="4AB90AB1" w14:textId="77777777" w:rsidR="003356D1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Friend</w:t>
      </w:r>
    </w:p>
    <w:p w14:paraId="37DC0284" w14:textId="77777777" w:rsidR="00455540" w:rsidRDefault="00522CA6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C</w:t>
      </w:r>
      <w:r w:rsidR="00455540">
        <w:rPr>
          <w:rFonts w:cstheme="minorHAnsi"/>
        </w:rPr>
        <w:t>hildren</w:t>
      </w:r>
    </w:p>
    <w:p w14:paraId="0E59501B" w14:textId="77777777" w:rsidR="00522CA6" w:rsidRPr="00AB47AC" w:rsidRDefault="00522CA6" w:rsidP="00522CA6">
      <w:pPr>
        <w:pStyle w:val="ListParagraph"/>
        <w:numPr>
          <w:ilvl w:val="2"/>
          <w:numId w:val="13"/>
        </w:numPr>
        <w:rPr>
          <w:rFonts w:cstheme="minorHAnsi"/>
        </w:rPr>
      </w:pPr>
      <w:r>
        <w:rPr>
          <w:rFonts w:cstheme="minorHAnsi"/>
        </w:rPr>
        <w:t>Approximate age</w:t>
      </w:r>
    </w:p>
    <w:p w14:paraId="1362E099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Other: ______________</w:t>
      </w:r>
    </w:p>
    <w:p w14:paraId="534EF751" w14:textId="77777777" w:rsidR="003356D1" w:rsidRPr="00AB47AC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>The mother has additional appointments the same day with the following people (select all that apply)</w:t>
      </w:r>
    </w:p>
    <w:p w14:paraId="1772BEF0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FDC</w:t>
      </w:r>
    </w:p>
    <w:p w14:paraId="2813AEDE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High Risk OB clinic</w:t>
      </w:r>
    </w:p>
    <w:p w14:paraId="16283E89" w14:textId="77777777" w:rsidR="003356D1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Cardiac Surgery</w:t>
      </w:r>
    </w:p>
    <w:p w14:paraId="20F3D6FA" w14:textId="77777777" w:rsidR="00D546B0" w:rsidRDefault="00D546B0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Social work</w:t>
      </w:r>
    </w:p>
    <w:p w14:paraId="458AFA0E" w14:textId="77777777" w:rsidR="00D546B0" w:rsidRPr="00AB47AC" w:rsidRDefault="00D546B0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Child life (had a tour)</w:t>
      </w:r>
    </w:p>
    <w:p w14:paraId="7FA7BEA1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Other: __________</w:t>
      </w:r>
    </w:p>
    <w:p w14:paraId="614914A2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No other appointments</w:t>
      </w:r>
    </w:p>
    <w:p w14:paraId="4BA9654A" w14:textId="77777777" w:rsidR="003356D1" w:rsidRPr="00AB47AC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>Has the mother met with another pediatric cardiologist prior to this appointment? Yes/No/IDK</w:t>
      </w:r>
    </w:p>
    <w:p w14:paraId="3C9FAAF0" w14:textId="77777777" w:rsidR="003356D1" w:rsidRPr="00AB47AC" w:rsidRDefault="003356D1" w:rsidP="003356D1">
      <w:pPr>
        <w:pStyle w:val="ListParagraph"/>
        <w:ind w:left="1080"/>
        <w:rPr>
          <w:rFonts w:cstheme="minorHAnsi"/>
        </w:rPr>
      </w:pPr>
    </w:p>
    <w:p w14:paraId="546D97F9" w14:textId="77777777" w:rsidR="003356D1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>Time counselling started:</w:t>
      </w:r>
      <w:r w:rsidR="00D546B0">
        <w:rPr>
          <w:rFonts w:cstheme="minorHAnsi"/>
        </w:rPr>
        <w:t xml:space="preserve"> </w:t>
      </w:r>
      <w:r w:rsidR="00D546B0" w:rsidRPr="00D546B0">
        <w:rPr>
          <w:rFonts w:cstheme="minorHAnsi"/>
          <w:i/>
        </w:rPr>
        <w:t>(approximately how many minutes)</w:t>
      </w:r>
    </w:p>
    <w:p w14:paraId="0B6BFCAF" w14:textId="77777777" w:rsidR="00522CA6" w:rsidRPr="00522CA6" w:rsidRDefault="00522CA6" w:rsidP="00522CA6">
      <w:pPr>
        <w:pStyle w:val="ListParagraph"/>
        <w:rPr>
          <w:rFonts w:cstheme="minorHAnsi"/>
        </w:rPr>
      </w:pPr>
    </w:p>
    <w:p w14:paraId="48C97527" w14:textId="77777777" w:rsidR="00522CA6" w:rsidRDefault="00522CA6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>Time Counselling ended:</w:t>
      </w:r>
      <w:r w:rsidR="00D546B0">
        <w:rPr>
          <w:rFonts w:cstheme="minorHAnsi"/>
        </w:rPr>
        <w:t xml:space="preserve"> </w:t>
      </w:r>
      <w:r w:rsidR="00D546B0" w:rsidRPr="00D546B0">
        <w:rPr>
          <w:rFonts w:cstheme="minorHAnsi"/>
          <w:i/>
        </w:rPr>
        <w:t>(approximately how many minutes)</w:t>
      </w:r>
    </w:p>
    <w:p w14:paraId="73A0401E" w14:textId="77777777" w:rsidR="00B44E69" w:rsidRPr="00B44E69" w:rsidRDefault="00B44E69" w:rsidP="00B44E69">
      <w:pPr>
        <w:pStyle w:val="ListParagraph"/>
        <w:rPr>
          <w:rFonts w:cstheme="minorHAnsi"/>
        </w:rPr>
      </w:pPr>
    </w:p>
    <w:p w14:paraId="65C8AEC4" w14:textId="77777777" w:rsidR="00D546B0" w:rsidRPr="00D546B0" w:rsidRDefault="00D546B0" w:rsidP="00D546B0">
      <w:pPr>
        <w:pStyle w:val="ListParagraph"/>
        <w:numPr>
          <w:ilvl w:val="0"/>
          <w:numId w:val="13"/>
        </w:numPr>
        <w:rPr>
          <w:rFonts w:cstheme="minorHAnsi"/>
        </w:rPr>
      </w:pPr>
      <w:r>
        <w:rPr>
          <w:rFonts w:cstheme="minorHAnsi"/>
        </w:rPr>
        <w:t xml:space="preserve">How much time did you spend with family after or before they met with the cardiologist? </w:t>
      </w:r>
      <w:r w:rsidRPr="00D546B0">
        <w:rPr>
          <w:rFonts w:cstheme="minorHAnsi"/>
          <w:i/>
        </w:rPr>
        <w:t>(approximately how many minutes)</w:t>
      </w:r>
    </w:p>
    <w:p w14:paraId="5EE57662" w14:textId="77777777" w:rsidR="00D546B0" w:rsidRPr="00D546B0" w:rsidRDefault="00D546B0" w:rsidP="00D546B0">
      <w:pPr>
        <w:pStyle w:val="ListParagraph"/>
        <w:rPr>
          <w:rFonts w:cstheme="minorHAnsi"/>
        </w:rPr>
      </w:pPr>
    </w:p>
    <w:p w14:paraId="23FB7DFF" w14:textId="77777777" w:rsidR="0068757D" w:rsidRDefault="0068757D" w:rsidP="0068757D">
      <w:pPr>
        <w:pStyle w:val="ListParagraph"/>
        <w:numPr>
          <w:ilvl w:val="0"/>
          <w:numId w:val="13"/>
        </w:numPr>
        <w:rPr>
          <w:rFonts w:cstheme="minorHAnsi"/>
        </w:rPr>
      </w:pPr>
      <w:r>
        <w:rPr>
          <w:rFonts w:cstheme="minorHAnsi"/>
        </w:rPr>
        <w:t>Parents were provided the following written resources at their appointment.</w:t>
      </w:r>
    </w:p>
    <w:p w14:paraId="021D64CD" w14:textId="77777777" w:rsidR="0068757D" w:rsidRDefault="00F91F9B" w:rsidP="00F91F9B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 xml:space="preserve">Normal cardiac diagram </w:t>
      </w:r>
    </w:p>
    <w:p w14:paraId="3CB0B2B0" w14:textId="77777777" w:rsidR="00F91F9B" w:rsidRDefault="00F91F9B" w:rsidP="00F91F9B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 xml:space="preserve">Congenital heart disease diagram </w:t>
      </w:r>
    </w:p>
    <w:p w14:paraId="61C3D5D7" w14:textId="77777777" w:rsidR="00F91F9B" w:rsidRDefault="00F91F9B" w:rsidP="00F91F9B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Care notebook</w:t>
      </w:r>
    </w:p>
    <w:p w14:paraId="30EF8A06" w14:textId="77777777" w:rsidR="004D7BD2" w:rsidRDefault="004D7BD2" w:rsidP="00F91F9B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eastAsia="MS Gothic" w:cstheme="minorHAnsi"/>
        </w:rPr>
        <w:t>Mended Little Hearts Bag given</w:t>
      </w:r>
    </w:p>
    <w:p w14:paraId="708ED7C0" w14:textId="77777777" w:rsidR="00F91F9B" w:rsidRDefault="00F91F9B" w:rsidP="00F91F9B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Family Counseling checklist</w:t>
      </w:r>
    </w:p>
    <w:p w14:paraId="32F7DD35" w14:textId="77777777" w:rsidR="0068757D" w:rsidRPr="00F91F9B" w:rsidRDefault="00F91F9B" w:rsidP="00F91F9B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Other:_______</w:t>
      </w:r>
    </w:p>
    <w:p w14:paraId="69EE08DA" w14:textId="77777777" w:rsidR="003356D1" w:rsidRPr="00AB47AC" w:rsidRDefault="003356D1" w:rsidP="003356D1">
      <w:pPr>
        <w:pStyle w:val="ListParagraph"/>
        <w:ind w:left="1080"/>
        <w:rPr>
          <w:rFonts w:cstheme="minorHAnsi"/>
        </w:rPr>
      </w:pPr>
    </w:p>
    <w:p w14:paraId="6BD681CA" w14:textId="77777777" w:rsidR="003356D1" w:rsidRPr="00AB47AC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t>Please check if the following topics were discussed</w:t>
      </w:r>
      <w:r w:rsidR="00905343">
        <w:rPr>
          <w:rFonts w:cstheme="minorHAnsi"/>
        </w:rPr>
        <w:t xml:space="preserve"> at the prenatal appointment</w:t>
      </w:r>
      <w:r w:rsidRPr="00AB47AC">
        <w:rPr>
          <w:rFonts w:cstheme="minorHAnsi"/>
        </w:rPr>
        <w:t xml:space="preserve">: </w:t>
      </w:r>
    </w:p>
    <w:p w14:paraId="1F3E001F" w14:textId="77777777" w:rsidR="003356D1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Fetal Cardiac Diagnosis</w:t>
      </w:r>
    </w:p>
    <w:p w14:paraId="289761BB" w14:textId="77777777" w:rsidR="00F91F9B" w:rsidRDefault="00F91F9B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 xml:space="preserve">Diagnosis will require </w:t>
      </w:r>
      <w:r w:rsidR="004D7BD2">
        <w:rPr>
          <w:rFonts w:cstheme="minorHAnsi"/>
        </w:rPr>
        <w:t xml:space="preserve">Mom’s to deliver infant </w:t>
      </w:r>
      <w:r>
        <w:rPr>
          <w:rFonts w:cstheme="minorHAnsi"/>
        </w:rPr>
        <w:t>at UM</w:t>
      </w:r>
    </w:p>
    <w:p w14:paraId="528D0CD0" w14:textId="77777777" w:rsidR="00F91F9B" w:rsidRPr="00AB47AC" w:rsidRDefault="00F91F9B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PCTU admission after delivery</w:t>
      </w:r>
    </w:p>
    <w:p w14:paraId="08316527" w14:textId="77777777" w:rsidR="003356D1" w:rsidRPr="00AB47AC" w:rsidRDefault="004D7BD2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Diagnosis will require n</w:t>
      </w:r>
      <w:r w:rsidR="00F91F9B">
        <w:rPr>
          <w:rFonts w:cstheme="minorHAnsi"/>
        </w:rPr>
        <w:t>eonatal surgical repair</w:t>
      </w:r>
    </w:p>
    <w:p w14:paraId="6A02379F" w14:textId="77777777" w:rsidR="003356D1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Number of surgeries life-long</w:t>
      </w:r>
    </w:p>
    <w:p w14:paraId="721CC046" w14:textId="77777777" w:rsidR="00AB47AC" w:rsidRPr="00AB47AC" w:rsidRDefault="00AB47AC" w:rsidP="00AB47AC">
      <w:pPr>
        <w:pStyle w:val="ListParagraph"/>
        <w:numPr>
          <w:ilvl w:val="2"/>
          <w:numId w:val="13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1</w:t>
      </w:r>
    </w:p>
    <w:p w14:paraId="540944C0" w14:textId="77777777" w:rsidR="00AB47AC" w:rsidRPr="00AB47AC" w:rsidRDefault="00AB47AC" w:rsidP="00AB47AC">
      <w:pPr>
        <w:pStyle w:val="ListParagraph"/>
        <w:numPr>
          <w:ilvl w:val="2"/>
          <w:numId w:val="13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2</w:t>
      </w:r>
    </w:p>
    <w:p w14:paraId="029F5564" w14:textId="77777777" w:rsidR="00AB47AC" w:rsidRPr="00AB47AC" w:rsidRDefault="00AB47AC" w:rsidP="00AB47AC">
      <w:pPr>
        <w:pStyle w:val="ListParagraph"/>
        <w:numPr>
          <w:ilvl w:val="2"/>
          <w:numId w:val="13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3</w:t>
      </w:r>
    </w:p>
    <w:p w14:paraId="359B966D" w14:textId="77777777" w:rsidR="00AB47AC" w:rsidRPr="00AB47AC" w:rsidRDefault="00AB47AC" w:rsidP="00AB47AC">
      <w:pPr>
        <w:pStyle w:val="ListParagraph"/>
        <w:numPr>
          <w:ilvl w:val="2"/>
          <w:numId w:val="13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More than 3</w:t>
      </w:r>
    </w:p>
    <w:p w14:paraId="2CE696D0" w14:textId="77777777" w:rsidR="003356D1" w:rsidRPr="004D7BD2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eastAsia="MS Gothic" w:cstheme="minorHAnsi"/>
        </w:rPr>
        <w:t xml:space="preserve"> </w:t>
      </w:r>
      <w:r w:rsidR="004D7BD2">
        <w:rPr>
          <w:rFonts w:eastAsia="MS Gothic" w:cstheme="minorHAnsi"/>
        </w:rPr>
        <w:t>That cardiac surgery is palliative and not a curative</w:t>
      </w:r>
      <w:r w:rsidR="0096749A">
        <w:rPr>
          <w:rFonts w:eastAsia="MS Gothic" w:cstheme="minorHAnsi"/>
        </w:rPr>
        <w:t xml:space="preserve"> </w:t>
      </w:r>
      <w:r w:rsidR="004D7BD2">
        <w:rPr>
          <w:rFonts w:eastAsia="MS Gothic" w:cstheme="minorHAnsi"/>
        </w:rPr>
        <w:t>procedure</w:t>
      </w:r>
      <w:r w:rsidR="00AE648E">
        <w:rPr>
          <w:rFonts w:eastAsia="MS Gothic" w:cstheme="minorHAnsi"/>
        </w:rPr>
        <w:t>.</w:t>
      </w:r>
    </w:p>
    <w:p w14:paraId="2534716C" w14:textId="77777777" w:rsidR="004D7BD2" w:rsidRDefault="004D7BD2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 xml:space="preserve">Due to cardiac diagnosis, </w:t>
      </w:r>
      <w:r w:rsidR="00AE648E">
        <w:rPr>
          <w:rFonts w:cstheme="minorHAnsi"/>
        </w:rPr>
        <w:t xml:space="preserve">their </w:t>
      </w:r>
      <w:r>
        <w:rPr>
          <w:rFonts w:cstheme="minorHAnsi"/>
        </w:rPr>
        <w:t xml:space="preserve">infant will require life-long </w:t>
      </w:r>
      <w:r w:rsidR="00AE648E">
        <w:rPr>
          <w:rFonts w:cstheme="minorHAnsi"/>
        </w:rPr>
        <w:t xml:space="preserve">cardiac </w:t>
      </w:r>
      <w:r>
        <w:rPr>
          <w:rFonts w:cstheme="minorHAnsi"/>
        </w:rPr>
        <w:t>care</w:t>
      </w:r>
      <w:r w:rsidR="00AE648E">
        <w:rPr>
          <w:rFonts w:cstheme="minorHAnsi"/>
        </w:rPr>
        <w:t>.</w:t>
      </w:r>
    </w:p>
    <w:p w14:paraId="67EFF720" w14:textId="77777777" w:rsidR="004D7BD2" w:rsidRPr="00AB47AC" w:rsidRDefault="004D7BD2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 xml:space="preserve">Despite medical and surgical care, some children with that specific cardiac diagnosis do not survive. </w:t>
      </w:r>
    </w:p>
    <w:p w14:paraId="7BE87DFC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eastAsia="MS Gothic" w:cstheme="minorHAnsi"/>
        </w:rPr>
        <w:t xml:space="preserve"> </w:t>
      </w:r>
      <w:r w:rsidR="00AE648E">
        <w:rPr>
          <w:rFonts w:eastAsia="MS Gothic" w:cstheme="minorHAnsi"/>
        </w:rPr>
        <w:t>That the infant’s diagnosis may result in decreased exercise tolerance.</w:t>
      </w:r>
    </w:p>
    <w:p w14:paraId="213613F3" w14:textId="77777777" w:rsidR="00B44E69" w:rsidRPr="00AE648E" w:rsidRDefault="00AE648E" w:rsidP="00AE648E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Increase risk for neurodevelopmental delays associated with congenital heart disease.</w:t>
      </w:r>
    </w:p>
    <w:p w14:paraId="32A81E3B" w14:textId="77777777" w:rsidR="003356D1" w:rsidRPr="00AB47AC" w:rsidRDefault="003356D1" w:rsidP="003356D1">
      <w:pPr>
        <w:pStyle w:val="ListParagraph"/>
        <w:ind w:left="1080"/>
        <w:rPr>
          <w:rFonts w:cstheme="minorHAnsi"/>
        </w:rPr>
      </w:pPr>
    </w:p>
    <w:p w14:paraId="769C85D0" w14:textId="77777777" w:rsidR="003356D1" w:rsidRPr="00AB47AC" w:rsidRDefault="003356D1" w:rsidP="003356D1">
      <w:pPr>
        <w:pStyle w:val="ListParagraph"/>
        <w:numPr>
          <w:ilvl w:val="0"/>
          <w:numId w:val="13"/>
        </w:numPr>
        <w:rPr>
          <w:rFonts w:cstheme="minorHAnsi"/>
          <w:i/>
        </w:rPr>
      </w:pPr>
      <w:r w:rsidRPr="00AB47AC">
        <w:rPr>
          <w:rFonts w:cstheme="minorHAnsi"/>
        </w:rPr>
        <w:t xml:space="preserve">What is your sense of the mother’s understanding of the following things: </w:t>
      </w:r>
      <w:r w:rsidRPr="00AB47AC">
        <w:rPr>
          <w:rFonts w:cstheme="minorHAnsi"/>
          <w:i/>
        </w:rPr>
        <w:t>Strongly agree, agree, neither agree nor disagree, disagree, strongly disagree. If disagree or strongly disagree: what barriers to understanding did you identify (ex. mother not feeling well, counselling time cut short, etc): ____________</w:t>
      </w:r>
    </w:p>
    <w:p w14:paraId="6DC6683B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Mother had a good understanding of fetal diagnosis after this visit</w:t>
      </w:r>
    </w:p>
    <w:p w14:paraId="6F99A062" w14:textId="77777777" w:rsidR="003356D1" w:rsidRPr="00AB47AC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Mother had a good understanding of initial hospitalization after this visit</w:t>
      </w:r>
    </w:p>
    <w:p w14:paraId="73AAC0AA" w14:textId="77777777" w:rsidR="003356D1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Mother had a good understanding of long term outcomes of this fetal diagnosis after this visit.</w:t>
      </w:r>
    </w:p>
    <w:p w14:paraId="78AE3DB4" w14:textId="77777777" w:rsidR="00AB47AC" w:rsidRPr="00AB47AC" w:rsidRDefault="00AB47AC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Mother was satisfied with the consultation</w:t>
      </w:r>
    </w:p>
    <w:p w14:paraId="4F821DA6" w14:textId="77777777" w:rsidR="003356D1" w:rsidRPr="00AB47AC" w:rsidRDefault="003356D1" w:rsidP="003356D1">
      <w:pPr>
        <w:pStyle w:val="ListParagraph"/>
        <w:ind w:left="1440"/>
        <w:rPr>
          <w:rFonts w:cstheme="minorHAnsi"/>
        </w:rPr>
      </w:pPr>
    </w:p>
    <w:p w14:paraId="4DB83B80" w14:textId="77777777" w:rsidR="003356D1" w:rsidRPr="00AB47AC" w:rsidRDefault="003356D1" w:rsidP="003356D1">
      <w:pPr>
        <w:pStyle w:val="ListParagraph"/>
        <w:numPr>
          <w:ilvl w:val="0"/>
          <w:numId w:val="13"/>
        </w:numPr>
        <w:rPr>
          <w:rFonts w:cstheme="minorHAnsi"/>
        </w:rPr>
      </w:pPr>
      <w:r w:rsidRPr="00AB47AC">
        <w:rPr>
          <w:rFonts w:cstheme="minorHAnsi"/>
        </w:rPr>
        <w:lastRenderedPageBreak/>
        <w:t xml:space="preserve">Did you think the other family members/friends at the consultation have a similar understanding as the mother?  </w:t>
      </w:r>
      <w:r w:rsidRPr="00AB47AC">
        <w:rPr>
          <w:rFonts w:cstheme="minorHAnsi"/>
          <w:i/>
        </w:rPr>
        <w:t>Yes/No/I don’t know/Free text box</w:t>
      </w:r>
      <w:r w:rsidRPr="00AB47AC">
        <w:rPr>
          <w:rFonts w:cstheme="minorHAnsi"/>
        </w:rPr>
        <w:t xml:space="preserve">.  </w:t>
      </w:r>
    </w:p>
    <w:p w14:paraId="2FCF814E" w14:textId="77777777" w:rsidR="003356D1" w:rsidRDefault="003356D1" w:rsidP="003356D1">
      <w:pPr>
        <w:pStyle w:val="ListParagraph"/>
        <w:numPr>
          <w:ilvl w:val="1"/>
          <w:numId w:val="13"/>
        </w:numPr>
        <w:rPr>
          <w:rFonts w:cstheme="minorHAnsi"/>
        </w:rPr>
      </w:pPr>
      <w:r w:rsidRPr="00AB47AC">
        <w:rPr>
          <w:rFonts w:cstheme="minorHAnsi"/>
        </w:rPr>
        <w:t>If No: Do you think they understood: A lot more, more,, a lot less, I don’t know, free text box</w:t>
      </w:r>
    </w:p>
    <w:p w14:paraId="46A06514" w14:textId="77777777" w:rsidR="00543FE7" w:rsidRDefault="00543FE7" w:rsidP="00543FE7">
      <w:pPr>
        <w:pStyle w:val="ListParagraph"/>
        <w:numPr>
          <w:ilvl w:val="0"/>
          <w:numId w:val="13"/>
        </w:numPr>
        <w:rPr>
          <w:rFonts w:cstheme="minorHAnsi"/>
        </w:rPr>
      </w:pPr>
      <w:r>
        <w:rPr>
          <w:rFonts w:cstheme="minorHAnsi"/>
        </w:rPr>
        <w:t>Any other obstacles of parental understanding that you faced during counselling?</w:t>
      </w:r>
    </w:p>
    <w:p w14:paraId="12527EA5" w14:textId="77777777" w:rsidR="00AE648E" w:rsidRDefault="00AE648E" w:rsidP="006D1763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Time constraints</w:t>
      </w:r>
    </w:p>
    <w:p w14:paraId="01D13345" w14:textId="77777777" w:rsidR="00AE648E" w:rsidRDefault="00AE648E" w:rsidP="006D1763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Decreased health literacy</w:t>
      </w:r>
    </w:p>
    <w:p w14:paraId="51A8A1CD" w14:textId="77777777" w:rsidR="00AE648E" w:rsidRDefault="00AE648E" w:rsidP="006D1763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Family focus on a specific topic</w:t>
      </w:r>
    </w:p>
    <w:p w14:paraId="4D54171B" w14:textId="77777777" w:rsidR="00AE648E" w:rsidRDefault="00AE648E" w:rsidP="00AE648E">
      <w:pPr>
        <w:pStyle w:val="ListParagraph"/>
        <w:numPr>
          <w:ilvl w:val="2"/>
          <w:numId w:val="13"/>
        </w:numPr>
        <w:rPr>
          <w:rFonts w:cstheme="minorHAnsi"/>
        </w:rPr>
      </w:pPr>
      <w:r>
        <w:rPr>
          <w:rFonts w:cstheme="minorHAnsi"/>
        </w:rPr>
        <w:t>What topic</w:t>
      </w:r>
    </w:p>
    <w:p w14:paraId="2E074B4A" w14:textId="77777777" w:rsidR="00AE648E" w:rsidRDefault="00AE648E" w:rsidP="00AE648E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 xml:space="preserve">Parental anxiety </w:t>
      </w:r>
    </w:p>
    <w:p w14:paraId="68E01F9C" w14:textId="77777777" w:rsidR="00AE648E" w:rsidRDefault="00AE648E" w:rsidP="00AE648E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External factors (ie. Young children, lots of family in session)</w:t>
      </w:r>
    </w:p>
    <w:p w14:paraId="792999AE" w14:textId="77777777" w:rsidR="00AE648E" w:rsidRDefault="00AE648E" w:rsidP="00AE648E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>Had to leave to get to another appointment</w:t>
      </w:r>
    </w:p>
    <w:p w14:paraId="4BF9ABA3" w14:textId="77777777" w:rsidR="00AE648E" w:rsidRDefault="00AE648E" w:rsidP="00AE648E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 xml:space="preserve">Parents had </w:t>
      </w:r>
      <w:r w:rsidR="00905343">
        <w:rPr>
          <w:rFonts w:cstheme="minorHAnsi"/>
        </w:rPr>
        <w:t>other questions that needed to addressed</w:t>
      </w:r>
    </w:p>
    <w:p w14:paraId="443A56C5" w14:textId="77777777" w:rsidR="00905343" w:rsidRDefault="00905343" w:rsidP="00905343">
      <w:pPr>
        <w:pStyle w:val="ListParagraph"/>
        <w:numPr>
          <w:ilvl w:val="2"/>
          <w:numId w:val="13"/>
        </w:numPr>
        <w:rPr>
          <w:rFonts w:cstheme="minorHAnsi"/>
        </w:rPr>
      </w:pPr>
      <w:r>
        <w:rPr>
          <w:rFonts w:cstheme="minorHAnsi"/>
        </w:rPr>
        <w:t>Topic of questions</w:t>
      </w:r>
    </w:p>
    <w:p w14:paraId="0D1F9325" w14:textId="77777777" w:rsidR="00AE648E" w:rsidRPr="00AE648E" w:rsidRDefault="00AE648E" w:rsidP="00AE648E">
      <w:pPr>
        <w:pStyle w:val="ListParagraph"/>
        <w:numPr>
          <w:ilvl w:val="1"/>
          <w:numId w:val="13"/>
        </w:numPr>
        <w:rPr>
          <w:rFonts w:cstheme="minorHAnsi"/>
        </w:rPr>
      </w:pPr>
      <w:r>
        <w:rPr>
          <w:rFonts w:cstheme="minorHAnsi"/>
        </w:rPr>
        <w:t xml:space="preserve">Other: </w:t>
      </w:r>
      <w:r w:rsidR="00905343">
        <w:rPr>
          <w:rFonts w:cstheme="minorHAnsi"/>
        </w:rPr>
        <w:t>(fill in the blank)</w:t>
      </w:r>
    </w:p>
    <w:p w14:paraId="0F5CA22D" w14:textId="77777777" w:rsidR="00522CA6" w:rsidRDefault="00522CA6" w:rsidP="00522CA6">
      <w:pPr>
        <w:pStyle w:val="ListParagraph"/>
        <w:ind w:left="1440"/>
        <w:rPr>
          <w:rFonts w:cstheme="minorHAnsi"/>
        </w:rPr>
      </w:pPr>
    </w:p>
    <w:p w14:paraId="6FC64082" w14:textId="77777777" w:rsidR="00601144" w:rsidRDefault="00601144" w:rsidP="004A3873">
      <w:pPr>
        <w:rPr>
          <w:b/>
        </w:rPr>
      </w:pPr>
    </w:p>
    <w:p w14:paraId="23A5A2DB" w14:textId="77777777" w:rsidR="007B4810" w:rsidRDefault="007B4810" w:rsidP="004A3873">
      <w:pPr>
        <w:rPr>
          <w:b/>
        </w:rPr>
      </w:pPr>
    </w:p>
    <w:p w14:paraId="24656721" w14:textId="77777777" w:rsidR="007B4810" w:rsidRDefault="007B4810" w:rsidP="004A3873">
      <w:pPr>
        <w:rPr>
          <w:b/>
        </w:rPr>
      </w:pPr>
    </w:p>
    <w:p w14:paraId="61321FF9" w14:textId="77777777" w:rsidR="00893983" w:rsidRDefault="00893983">
      <w:pPr>
        <w:rPr>
          <w:b/>
        </w:rPr>
      </w:pPr>
      <w:r>
        <w:rPr>
          <w:b/>
        </w:rPr>
        <w:br w:type="page"/>
      </w:r>
    </w:p>
    <w:p w14:paraId="5B017C21" w14:textId="77777777" w:rsidR="00AB47AC" w:rsidRDefault="003356D1" w:rsidP="004A3873">
      <w:pPr>
        <w:rPr>
          <w:b/>
        </w:rPr>
      </w:pPr>
      <w:r w:rsidRPr="00AB47AC">
        <w:rPr>
          <w:b/>
        </w:rPr>
        <w:lastRenderedPageBreak/>
        <w:t xml:space="preserve">Cardiologist </w:t>
      </w:r>
      <w:r w:rsidR="00AB47AC" w:rsidRPr="00AB47AC">
        <w:rPr>
          <w:b/>
        </w:rPr>
        <w:t>Questionnaire</w:t>
      </w:r>
    </w:p>
    <w:p w14:paraId="6303F4AC" w14:textId="77777777" w:rsidR="00D546B0" w:rsidRDefault="00D546B0" w:rsidP="004A3873">
      <w:pPr>
        <w:rPr>
          <w:b/>
        </w:rPr>
      </w:pPr>
    </w:p>
    <w:p w14:paraId="29CE5FE6" w14:textId="77777777" w:rsidR="00D546B0" w:rsidRDefault="00D546B0" w:rsidP="00AB47AC">
      <w:pPr>
        <w:pStyle w:val="ListParagraph"/>
        <w:numPr>
          <w:ilvl w:val="0"/>
          <w:numId w:val="15"/>
        </w:numPr>
        <w:rPr>
          <w:rFonts w:cstheme="minorHAnsi"/>
        </w:rPr>
      </w:pPr>
      <w:r>
        <w:rPr>
          <w:rFonts w:cstheme="minorHAnsi"/>
        </w:rPr>
        <w:t xml:space="preserve">Please write your initials </w:t>
      </w:r>
    </w:p>
    <w:p w14:paraId="6D41C63B" w14:textId="77777777" w:rsidR="00D546B0" w:rsidRPr="00D546B0" w:rsidRDefault="00AB47AC" w:rsidP="00D546B0">
      <w:pPr>
        <w:pStyle w:val="ListParagraph"/>
        <w:numPr>
          <w:ilvl w:val="0"/>
          <w:numId w:val="15"/>
        </w:numPr>
        <w:rPr>
          <w:rFonts w:cstheme="minorHAnsi"/>
        </w:rPr>
      </w:pPr>
      <w:r w:rsidRPr="00AB47AC">
        <w:rPr>
          <w:rFonts w:cstheme="minorHAnsi"/>
        </w:rPr>
        <w:t>Fetal cardiac diagnosis:</w:t>
      </w:r>
    </w:p>
    <w:p w14:paraId="0F5EB0CF" w14:textId="77777777" w:rsidR="00893983" w:rsidRPr="00AB47AC" w:rsidRDefault="00893983" w:rsidP="00893983">
      <w:pPr>
        <w:pStyle w:val="ListParagraph"/>
        <w:ind w:left="1080"/>
        <w:rPr>
          <w:rFonts w:cstheme="minorHAnsi"/>
        </w:rPr>
      </w:pPr>
    </w:p>
    <w:p w14:paraId="3EB1B3EA" w14:textId="77777777" w:rsidR="003B54BF" w:rsidRPr="00AB47AC" w:rsidRDefault="003B54BF" w:rsidP="003B54BF">
      <w:pPr>
        <w:pStyle w:val="ListParagraph"/>
        <w:numPr>
          <w:ilvl w:val="0"/>
          <w:numId w:val="15"/>
        </w:numPr>
        <w:rPr>
          <w:rFonts w:cstheme="minorHAnsi"/>
        </w:rPr>
      </w:pPr>
      <w:r w:rsidRPr="00AB47AC">
        <w:rPr>
          <w:rFonts w:cstheme="minorHAnsi"/>
        </w:rPr>
        <w:t>Please check if the following topics were discussed</w:t>
      </w:r>
      <w:r>
        <w:rPr>
          <w:rFonts w:cstheme="minorHAnsi"/>
        </w:rPr>
        <w:t xml:space="preserve"> at the prenatal appointment</w:t>
      </w:r>
      <w:r w:rsidRPr="00AB47AC">
        <w:rPr>
          <w:rFonts w:cstheme="minorHAnsi"/>
        </w:rPr>
        <w:t xml:space="preserve">: </w:t>
      </w:r>
    </w:p>
    <w:p w14:paraId="424FF31F" w14:textId="77777777" w:rsidR="003B54BF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Fetal Cardiac Diagnosis</w:t>
      </w:r>
    </w:p>
    <w:p w14:paraId="102EC14F" w14:textId="77777777" w:rsidR="003B54BF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Diagnosis will require Mom’s to deliver infant at UM</w:t>
      </w:r>
    </w:p>
    <w:p w14:paraId="6CBAAD64" w14:textId="77777777" w:rsidR="003B54BF" w:rsidRPr="00AB47AC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PCTU admission after delivery</w:t>
      </w:r>
    </w:p>
    <w:p w14:paraId="509AD049" w14:textId="77777777" w:rsidR="003B54BF" w:rsidRPr="00AB47AC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Diagnosis will require neonatal surgical repair</w:t>
      </w:r>
    </w:p>
    <w:p w14:paraId="5E355D34" w14:textId="77777777" w:rsidR="003B54BF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Number of surgeries life-long</w:t>
      </w:r>
    </w:p>
    <w:p w14:paraId="4045882E" w14:textId="77777777" w:rsidR="003B54BF" w:rsidRPr="00AB47AC" w:rsidRDefault="003B54BF" w:rsidP="003B54BF">
      <w:pPr>
        <w:pStyle w:val="ListParagraph"/>
        <w:numPr>
          <w:ilvl w:val="2"/>
          <w:numId w:val="1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1</w:t>
      </w:r>
    </w:p>
    <w:p w14:paraId="468622F4" w14:textId="77777777" w:rsidR="003B54BF" w:rsidRPr="00AB47AC" w:rsidRDefault="003B54BF" w:rsidP="003B54BF">
      <w:pPr>
        <w:pStyle w:val="ListParagraph"/>
        <w:numPr>
          <w:ilvl w:val="2"/>
          <w:numId w:val="1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2</w:t>
      </w:r>
    </w:p>
    <w:p w14:paraId="22F7C71B" w14:textId="77777777" w:rsidR="003B54BF" w:rsidRPr="00AB47AC" w:rsidRDefault="003B54BF" w:rsidP="003B54BF">
      <w:pPr>
        <w:pStyle w:val="ListParagraph"/>
        <w:numPr>
          <w:ilvl w:val="2"/>
          <w:numId w:val="1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3</w:t>
      </w:r>
    </w:p>
    <w:p w14:paraId="169E0FD5" w14:textId="77777777" w:rsidR="003B54BF" w:rsidRPr="00AB47AC" w:rsidRDefault="003B54BF" w:rsidP="003B54BF">
      <w:pPr>
        <w:pStyle w:val="ListParagraph"/>
        <w:numPr>
          <w:ilvl w:val="2"/>
          <w:numId w:val="1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More than 3</w:t>
      </w:r>
    </w:p>
    <w:p w14:paraId="48D21A9F" w14:textId="77777777" w:rsidR="003B54BF" w:rsidRPr="004D7BD2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eastAsia="MS Gothic" w:cstheme="minorHAnsi"/>
        </w:rPr>
        <w:t xml:space="preserve"> </w:t>
      </w:r>
      <w:r>
        <w:rPr>
          <w:rFonts w:eastAsia="MS Gothic" w:cstheme="minorHAnsi"/>
        </w:rPr>
        <w:t>That cardiac surgery is palliative and not a curative procedure.</w:t>
      </w:r>
    </w:p>
    <w:p w14:paraId="3F54211A" w14:textId="77777777" w:rsidR="003B54BF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Due to cardiac diagnosis, their infant will require life-long cardiac care.</w:t>
      </w:r>
    </w:p>
    <w:p w14:paraId="1986A609" w14:textId="77777777" w:rsidR="003B54BF" w:rsidRPr="00AB47AC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 xml:space="preserve">Despite medical and surgical care, some children with that specific cardiac diagnosis do not survive. </w:t>
      </w:r>
    </w:p>
    <w:p w14:paraId="5D9C549A" w14:textId="77777777" w:rsidR="003B54BF" w:rsidRPr="00AB47AC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eastAsia="MS Gothic" w:cstheme="minorHAnsi"/>
        </w:rPr>
        <w:t xml:space="preserve"> </w:t>
      </w:r>
      <w:r>
        <w:rPr>
          <w:rFonts w:eastAsia="MS Gothic" w:cstheme="minorHAnsi"/>
        </w:rPr>
        <w:t>That the infant’s diagnosis may result in decreased exercise tolerance.</w:t>
      </w:r>
    </w:p>
    <w:p w14:paraId="51666DAA" w14:textId="77777777" w:rsidR="003B54BF" w:rsidRPr="003B54BF" w:rsidRDefault="003B54BF" w:rsidP="003B54BF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Increase risk for neurodevelopmental delays associated with congenital heart disease.</w:t>
      </w:r>
    </w:p>
    <w:p w14:paraId="6189E4CD" w14:textId="77777777" w:rsidR="003B54BF" w:rsidRPr="003B54BF" w:rsidRDefault="003B54BF" w:rsidP="003B54BF">
      <w:pPr>
        <w:pStyle w:val="ListParagraph"/>
        <w:rPr>
          <w:rFonts w:cstheme="minorHAnsi"/>
        </w:rPr>
      </w:pPr>
    </w:p>
    <w:p w14:paraId="021B88B5" w14:textId="77777777" w:rsidR="00AB47AC" w:rsidRPr="00AB47AC" w:rsidRDefault="00AB47AC" w:rsidP="00AB47AC">
      <w:pPr>
        <w:pStyle w:val="ListParagraph"/>
        <w:numPr>
          <w:ilvl w:val="0"/>
          <w:numId w:val="15"/>
        </w:numPr>
        <w:rPr>
          <w:rFonts w:cstheme="minorHAnsi"/>
        </w:rPr>
      </w:pPr>
      <w:r>
        <w:rPr>
          <w:rFonts w:cstheme="minorHAnsi"/>
        </w:rPr>
        <w:t>Choose the n</w:t>
      </w:r>
      <w:r w:rsidRPr="00AB47AC">
        <w:rPr>
          <w:rFonts w:cstheme="minorHAnsi"/>
        </w:rPr>
        <w:t xml:space="preserve">umber of surgeries </w:t>
      </w:r>
      <w:r>
        <w:rPr>
          <w:rFonts w:cstheme="minorHAnsi"/>
        </w:rPr>
        <w:t>that you anticipate this baby will need</w:t>
      </w:r>
      <w:r w:rsidRPr="00AB47AC">
        <w:rPr>
          <w:rFonts w:cstheme="minorHAnsi"/>
        </w:rPr>
        <w:t xml:space="preserve"> over </w:t>
      </w:r>
      <w:r>
        <w:rPr>
          <w:rFonts w:cstheme="minorHAnsi"/>
        </w:rPr>
        <w:t xml:space="preserve">his/her </w:t>
      </w:r>
      <w:r w:rsidRPr="00AB47AC">
        <w:rPr>
          <w:rFonts w:cstheme="minorHAnsi"/>
        </w:rPr>
        <w:t>lifetime (ex. 3 surgeries for single ventricle palliation):</w:t>
      </w:r>
    </w:p>
    <w:p w14:paraId="7558415F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1</w:t>
      </w:r>
    </w:p>
    <w:p w14:paraId="55D0CD81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2</w:t>
      </w:r>
    </w:p>
    <w:p w14:paraId="46689F4F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3</w:t>
      </w:r>
    </w:p>
    <w:p w14:paraId="36B4848C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ascii="Calibri" w:hAnsi="Calibri" w:cs="Calibri"/>
        </w:rPr>
      </w:pPr>
      <w:r w:rsidRPr="00AB47AC">
        <w:rPr>
          <w:rFonts w:ascii="Calibri" w:hAnsi="Calibri" w:cs="Calibri"/>
        </w:rPr>
        <w:t>More than 3</w:t>
      </w:r>
    </w:p>
    <w:p w14:paraId="464DC973" w14:textId="77777777" w:rsidR="00AB47AC" w:rsidRPr="00AB47AC" w:rsidRDefault="00B362EA" w:rsidP="00AB47AC">
      <w:pPr>
        <w:pStyle w:val="ListParagraph"/>
        <w:numPr>
          <w:ilvl w:val="0"/>
          <w:numId w:val="15"/>
        </w:numPr>
        <w:rPr>
          <w:rFonts w:cstheme="minorHAnsi"/>
        </w:rPr>
      </w:pPr>
      <w:r>
        <w:rPr>
          <w:rFonts w:cstheme="minorHAnsi"/>
        </w:rPr>
        <w:t>Give</w:t>
      </w:r>
      <w:r w:rsidR="00AB47AC">
        <w:rPr>
          <w:rFonts w:cstheme="minorHAnsi"/>
        </w:rPr>
        <w:t xml:space="preserve"> an</w:t>
      </w:r>
      <w:r w:rsidR="00AB47AC" w:rsidRPr="00AB47AC">
        <w:rPr>
          <w:rFonts w:cstheme="minorHAnsi"/>
        </w:rPr>
        <w:t xml:space="preserve"> estimated survival to initial hospital discharge for this baby assuming a term delivery</w:t>
      </w:r>
      <w:r>
        <w:rPr>
          <w:rFonts w:cstheme="minorHAnsi"/>
        </w:rPr>
        <w:t>. Please choose one option (use comments for circumstances unique to this baby that alter your estimate):</w:t>
      </w:r>
    </w:p>
    <w:p w14:paraId="31360B68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&lt; 50%</w:t>
      </w:r>
    </w:p>
    <w:p w14:paraId="01606B54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50-80%</w:t>
      </w:r>
    </w:p>
    <w:p w14:paraId="6B02211F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80-90%</w:t>
      </w:r>
    </w:p>
    <w:p w14:paraId="4BBD9786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90-95%</w:t>
      </w:r>
    </w:p>
    <w:p w14:paraId="436ADF66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&gt; 95%</w:t>
      </w:r>
    </w:p>
    <w:p w14:paraId="76091F39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Comments: _____________</w:t>
      </w:r>
    </w:p>
    <w:p w14:paraId="56FFBF5F" w14:textId="77777777" w:rsidR="00AB47AC" w:rsidRPr="00AB47AC" w:rsidRDefault="00AB47AC" w:rsidP="00AB47AC">
      <w:pPr>
        <w:pStyle w:val="ListParagraph"/>
        <w:numPr>
          <w:ilvl w:val="0"/>
          <w:numId w:val="15"/>
        </w:numPr>
        <w:rPr>
          <w:rFonts w:cstheme="minorHAnsi"/>
        </w:rPr>
      </w:pPr>
      <w:r w:rsidRPr="00AB47AC">
        <w:rPr>
          <w:rFonts w:cstheme="minorHAnsi"/>
        </w:rPr>
        <w:t xml:space="preserve">Give an estimated survival </w:t>
      </w:r>
      <w:r>
        <w:rPr>
          <w:rFonts w:cstheme="minorHAnsi"/>
        </w:rPr>
        <w:t>to 5 years of age</w:t>
      </w:r>
      <w:r w:rsidRPr="00AB47AC">
        <w:rPr>
          <w:rFonts w:cstheme="minorHAnsi"/>
        </w:rPr>
        <w:t xml:space="preserve"> for this baby assuming a term delivery</w:t>
      </w:r>
      <w:r w:rsidR="00B362EA">
        <w:rPr>
          <w:rFonts w:cstheme="minorHAnsi"/>
        </w:rPr>
        <w:t>. Please choose one option (use comments for circumstances unique to this baby that alter your estimate):</w:t>
      </w:r>
    </w:p>
    <w:p w14:paraId="2C5D8E7B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&lt; 25</w:t>
      </w:r>
      <w:r w:rsidRPr="00AB47AC">
        <w:rPr>
          <w:rFonts w:cstheme="minorHAnsi"/>
        </w:rPr>
        <w:t>%</w:t>
      </w:r>
    </w:p>
    <w:p w14:paraId="1C2FDEE6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25-50%</w:t>
      </w:r>
    </w:p>
    <w:p w14:paraId="7386EBB4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50-75</w:t>
      </w:r>
      <w:r w:rsidRPr="00AB47AC">
        <w:rPr>
          <w:rFonts w:cstheme="minorHAnsi"/>
        </w:rPr>
        <w:t>%</w:t>
      </w:r>
    </w:p>
    <w:p w14:paraId="1A0D438A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lastRenderedPageBreak/>
        <w:t>75</w:t>
      </w:r>
      <w:r w:rsidRPr="00AB47AC">
        <w:rPr>
          <w:rFonts w:cstheme="minorHAnsi"/>
        </w:rPr>
        <w:t>-95%</w:t>
      </w:r>
    </w:p>
    <w:p w14:paraId="09E4D562" w14:textId="77777777" w:rsid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&gt; 95%</w:t>
      </w:r>
    </w:p>
    <w:p w14:paraId="2ADAD8AF" w14:textId="77777777" w:rsidR="00AB47AC" w:rsidRPr="00AB47AC" w:rsidRDefault="00AB47AC" w:rsidP="00AB47AC">
      <w:pPr>
        <w:pStyle w:val="ListParagraph"/>
        <w:ind w:left="1080"/>
        <w:rPr>
          <w:rFonts w:cstheme="minorHAnsi"/>
          <w:i/>
        </w:rPr>
      </w:pPr>
    </w:p>
    <w:p w14:paraId="28B78160" w14:textId="77777777" w:rsidR="00AB47AC" w:rsidRPr="00AB47AC" w:rsidRDefault="00AB47AC" w:rsidP="00AB47AC">
      <w:pPr>
        <w:pStyle w:val="ListParagraph"/>
        <w:numPr>
          <w:ilvl w:val="0"/>
          <w:numId w:val="15"/>
        </w:numPr>
        <w:rPr>
          <w:rFonts w:cstheme="minorHAnsi"/>
          <w:i/>
        </w:rPr>
      </w:pPr>
      <w:r w:rsidRPr="00AB47AC">
        <w:rPr>
          <w:rFonts w:cstheme="minorHAnsi"/>
        </w:rPr>
        <w:t xml:space="preserve">What is your sense of the mother’s understanding of the following things: </w:t>
      </w:r>
      <w:r w:rsidRPr="00AB47AC">
        <w:rPr>
          <w:rFonts w:cstheme="minorHAnsi"/>
          <w:i/>
        </w:rPr>
        <w:t>Strongly agree, agree, neither agree nor disagree, disagree, strongly disagree. If disagree or strongly disagree: what barriers to understanding did you identify (ex. mother not feeling well, counselling time cut short, etc): ____________</w:t>
      </w:r>
    </w:p>
    <w:p w14:paraId="22EB0483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Mother had a good understanding of fetal diagnosis after this visit</w:t>
      </w:r>
    </w:p>
    <w:p w14:paraId="2D18D7C1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Mother had a good understanding of initial hospitalization after this visit</w:t>
      </w:r>
    </w:p>
    <w:p w14:paraId="2D19C980" w14:textId="77777777" w:rsid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 w:rsidRPr="00AB47AC">
        <w:rPr>
          <w:rFonts w:cstheme="minorHAnsi"/>
        </w:rPr>
        <w:t>Mother had a good understanding of long term outcomes of this fetal diagnosis after this visit.</w:t>
      </w:r>
    </w:p>
    <w:p w14:paraId="51540ACA" w14:textId="77777777" w:rsidR="00AB47AC" w:rsidRPr="00AB47AC" w:rsidRDefault="00AB47AC" w:rsidP="00AB47AC">
      <w:pPr>
        <w:pStyle w:val="ListParagraph"/>
        <w:numPr>
          <w:ilvl w:val="1"/>
          <w:numId w:val="15"/>
        </w:numPr>
        <w:rPr>
          <w:rFonts w:cstheme="minorHAnsi"/>
        </w:rPr>
      </w:pPr>
      <w:r>
        <w:rPr>
          <w:rFonts w:cstheme="minorHAnsi"/>
        </w:rPr>
        <w:t>Mother was satisfied with the consultation</w:t>
      </w:r>
    </w:p>
    <w:p w14:paraId="202ED8AD" w14:textId="77777777" w:rsidR="00AB47AC" w:rsidRPr="00AB47AC" w:rsidRDefault="00AB47AC" w:rsidP="00AB47AC">
      <w:pPr>
        <w:pStyle w:val="ListParagraph"/>
        <w:ind w:left="1440"/>
        <w:rPr>
          <w:rFonts w:cstheme="minorHAnsi"/>
        </w:rPr>
      </w:pPr>
    </w:p>
    <w:p w14:paraId="403B30E6" w14:textId="77777777" w:rsidR="00AB47AC" w:rsidRPr="00AB47AC" w:rsidRDefault="00AB47AC" w:rsidP="00AB47AC">
      <w:pPr>
        <w:pStyle w:val="ListParagraph"/>
        <w:numPr>
          <w:ilvl w:val="0"/>
          <w:numId w:val="15"/>
        </w:numPr>
        <w:rPr>
          <w:rFonts w:cstheme="minorHAnsi"/>
        </w:rPr>
      </w:pPr>
      <w:r w:rsidRPr="00AB47AC">
        <w:rPr>
          <w:rFonts w:cstheme="minorHAnsi"/>
        </w:rPr>
        <w:t xml:space="preserve">Did you think the other family members/friends at the consultation have a similar understanding as the mother?  </w:t>
      </w:r>
      <w:r w:rsidRPr="00AB47AC">
        <w:rPr>
          <w:rFonts w:cstheme="minorHAnsi"/>
          <w:i/>
        </w:rPr>
        <w:t>Yes/No/I don’t know/Free text box</w:t>
      </w:r>
      <w:r w:rsidRPr="00AB47AC">
        <w:rPr>
          <w:rFonts w:cstheme="minorHAnsi"/>
        </w:rPr>
        <w:t xml:space="preserve">.  </w:t>
      </w:r>
    </w:p>
    <w:p w14:paraId="39CFCF68" w14:textId="77777777" w:rsidR="00AB47AC" w:rsidRPr="00893983" w:rsidRDefault="00AB47AC" w:rsidP="00AB47AC">
      <w:pPr>
        <w:pStyle w:val="ListParagraph"/>
        <w:numPr>
          <w:ilvl w:val="1"/>
          <w:numId w:val="15"/>
        </w:numPr>
        <w:rPr>
          <w:rFonts w:cstheme="minorHAnsi"/>
          <w:i/>
        </w:rPr>
      </w:pPr>
      <w:r w:rsidRPr="00AB47AC">
        <w:rPr>
          <w:rFonts w:cstheme="minorHAnsi"/>
        </w:rPr>
        <w:t xml:space="preserve">If No: Do you think they understood: </w:t>
      </w:r>
      <w:r w:rsidRPr="00893983">
        <w:rPr>
          <w:rFonts w:cstheme="minorHAnsi"/>
          <w:i/>
        </w:rPr>
        <w:t>A lot more, more, less, a lot less, I don’t know, free text box</w:t>
      </w:r>
    </w:p>
    <w:p w14:paraId="7454992D" w14:textId="77777777" w:rsidR="00AB47AC" w:rsidRPr="00AB47AC" w:rsidRDefault="00AB47AC" w:rsidP="004A3873">
      <w:pPr>
        <w:rPr>
          <w:b/>
        </w:rPr>
      </w:pPr>
    </w:p>
    <w:p w14:paraId="6C854FBA" w14:textId="77777777" w:rsidR="00601144" w:rsidRPr="00AB47AC" w:rsidRDefault="00601144" w:rsidP="004A3873">
      <w:pPr>
        <w:rPr>
          <w:b/>
        </w:rPr>
      </w:pPr>
    </w:p>
    <w:p w14:paraId="5150807D" w14:textId="77777777" w:rsidR="00893983" w:rsidRDefault="00893983">
      <w:r>
        <w:br w:type="page"/>
      </w:r>
    </w:p>
    <w:p w14:paraId="185E273C" w14:textId="77777777" w:rsidR="00601144" w:rsidRPr="00AB47AC" w:rsidRDefault="00601144" w:rsidP="00601144"/>
    <w:p w14:paraId="6F13EAE2" w14:textId="77777777" w:rsidR="00601144" w:rsidRPr="00AB47AC" w:rsidRDefault="00601144" w:rsidP="00601144"/>
    <w:p w14:paraId="6A26C1E1" w14:textId="77777777" w:rsidR="00B362EA" w:rsidRDefault="00B362EA" w:rsidP="00601144">
      <w:pPr>
        <w:rPr>
          <w:b/>
        </w:rPr>
      </w:pPr>
    </w:p>
    <w:p w14:paraId="6BE8D696" w14:textId="77777777" w:rsidR="00B50E8C" w:rsidRDefault="00B50E8C" w:rsidP="00B362EA">
      <w:pPr>
        <w:rPr>
          <w:b/>
        </w:rPr>
      </w:pPr>
    </w:p>
    <w:p w14:paraId="5E7D3060" w14:textId="77777777" w:rsidR="00A357BB" w:rsidRPr="00A357BB" w:rsidRDefault="00A357BB" w:rsidP="00A357BB">
      <w:pPr>
        <w:pStyle w:val="ListParagraph"/>
        <w:numPr>
          <w:ilvl w:val="3"/>
          <w:numId w:val="13"/>
        </w:numPr>
        <w:rPr>
          <w:b/>
          <w:color w:val="FF0000"/>
        </w:rPr>
      </w:pPr>
    </w:p>
    <w:sectPr w:rsidR="00A357BB" w:rsidRPr="00A357BB" w:rsidSect="00CB7C2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DF4A61" w14:textId="77777777" w:rsidR="006F4228" w:rsidRDefault="006F4228" w:rsidP="00893983">
      <w:r>
        <w:separator/>
      </w:r>
    </w:p>
  </w:endnote>
  <w:endnote w:type="continuationSeparator" w:id="0">
    <w:p w14:paraId="3CDCD02E" w14:textId="77777777" w:rsidR="006F4228" w:rsidRDefault="006F4228" w:rsidP="00893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6722703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B781C0B" w14:textId="77777777" w:rsidR="00893983" w:rsidRDefault="0089398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8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8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9D8B893" w14:textId="77777777" w:rsidR="00893983" w:rsidRDefault="008939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790C4" w14:textId="77777777" w:rsidR="006F4228" w:rsidRDefault="006F4228" w:rsidP="00893983">
      <w:r>
        <w:separator/>
      </w:r>
    </w:p>
  </w:footnote>
  <w:footnote w:type="continuationSeparator" w:id="0">
    <w:p w14:paraId="65E1D422" w14:textId="77777777" w:rsidR="006F4228" w:rsidRDefault="006F4228" w:rsidP="008939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0AE66D" w14:textId="77777777" w:rsidR="00893983" w:rsidRPr="00893983" w:rsidRDefault="00893983">
    <w:pPr>
      <w:pStyle w:val="Header"/>
      <w:rPr>
        <w:b/>
      </w:rPr>
    </w:pPr>
    <w:r w:rsidRPr="00893983">
      <w:rPr>
        <w:b/>
      </w:rPr>
      <w:t>Assessment of Prenatal Counseling in Complex Congenital Heart Disea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81915"/>
    <w:multiLevelType w:val="hybridMultilevel"/>
    <w:tmpl w:val="969C8328"/>
    <w:lvl w:ilvl="0" w:tplc="48E61C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20588"/>
    <w:multiLevelType w:val="hybridMultilevel"/>
    <w:tmpl w:val="936C20FC"/>
    <w:lvl w:ilvl="0" w:tplc="4AB4372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C91E96"/>
    <w:multiLevelType w:val="hybridMultilevel"/>
    <w:tmpl w:val="C608C734"/>
    <w:lvl w:ilvl="0" w:tplc="C4F0A6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354A35"/>
    <w:multiLevelType w:val="hybridMultilevel"/>
    <w:tmpl w:val="000E5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F6416"/>
    <w:multiLevelType w:val="hybridMultilevel"/>
    <w:tmpl w:val="D8609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206C3C"/>
    <w:multiLevelType w:val="hybridMultilevel"/>
    <w:tmpl w:val="72405A92"/>
    <w:lvl w:ilvl="0" w:tplc="C4F0A6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55C0B6D"/>
    <w:multiLevelType w:val="hybridMultilevel"/>
    <w:tmpl w:val="2710FF04"/>
    <w:lvl w:ilvl="0" w:tplc="AAD408C8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15A7B40"/>
    <w:multiLevelType w:val="hybridMultilevel"/>
    <w:tmpl w:val="57EA20DE"/>
    <w:lvl w:ilvl="0" w:tplc="2ECE0A8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2702372"/>
    <w:multiLevelType w:val="hybridMultilevel"/>
    <w:tmpl w:val="F2D68834"/>
    <w:lvl w:ilvl="0" w:tplc="C4F0A6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CE008DA4">
      <w:start w:val="11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7159AA"/>
    <w:multiLevelType w:val="hybridMultilevel"/>
    <w:tmpl w:val="13DACE74"/>
    <w:lvl w:ilvl="0" w:tplc="30128A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D8F5B40"/>
    <w:multiLevelType w:val="hybridMultilevel"/>
    <w:tmpl w:val="42704E68"/>
    <w:lvl w:ilvl="0" w:tplc="88D27A5A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FC112C5"/>
    <w:multiLevelType w:val="hybridMultilevel"/>
    <w:tmpl w:val="4A4C942A"/>
    <w:lvl w:ilvl="0" w:tplc="9C18C1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445300"/>
    <w:multiLevelType w:val="hybridMultilevel"/>
    <w:tmpl w:val="C608C734"/>
    <w:lvl w:ilvl="0" w:tplc="C4F0A6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3" w15:restartNumberingAfterBreak="0">
    <w:nsid w:val="7D296E18"/>
    <w:multiLevelType w:val="hybridMultilevel"/>
    <w:tmpl w:val="246EF86E"/>
    <w:lvl w:ilvl="0" w:tplc="C4F0A6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EC6EBE"/>
    <w:multiLevelType w:val="hybridMultilevel"/>
    <w:tmpl w:val="5A98F12E"/>
    <w:lvl w:ilvl="0" w:tplc="2ECE0A8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047503">
    <w:abstractNumId w:val="3"/>
  </w:num>
  <w:num w:numId="2" w16cid:durableId="566649940">
    <w:abstractNumId w:val="9"/>
  </w:num>
  <w:num w:numId="3" w16cid:durableId="2052412705">
    <w:abstractNumId w:val="5"/>
  </w:num>
  <w:num w:numId="4" w16cid:durableId="285435175">
    <w:abstractNumId w:val="4"/>
  </w:num>
  <w:num w:numId="5" w16cid:durableId="1979726774">
    <w:abstractNumId w:val="12"/>
  </w:num>
  <w:num w:numId="6" w16cid:durableId="1825462809">
    <w:abstractNumId w:val="11"/>
  </w:num>
  <w:num w:numId="7" w16cid:durableId="706370566">
    <w:abstractNumId w:val="10"/>
  </w:num>
  <w:num w:numId="8" w16cid:durableId="688144328">
    <w:abstractNumId w:val="2"/>
  </w:num>
  <w:num w:numId="9" w16cid:durableId="1284455908">
    <w:abstractNumId w:val="0"/>
  </w:num>
  <w:num w:numId="10" w16cid:durableId="1049453032">
    <w:abstractNumId w:val="6"/>
  </w:num>
  <w:num w:numId="11" w16cid:durableId="1835100022">
    <w:abstractNumId w:val="7"/>
  </w:num>
  <w:num w:numId="12" w16cid:durableId="459688719">
    <w:abstractNumId w:val="14"/>
  </w:num>
  <w:num w:numId="13" w16cid:durableId="655307193">
    <w:abstractNumId w:val="8"/>
  </w:num>
  <w:num w:numId="14" w16cid:durableId="1983971358">
    <w:abstractNumId w:val="1"/>
  </w:num>
  <w:num w:numId="15" w16cid:durableId="92518936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E19"/>
    <w:rsid w:val="0000141C"/>
    <w:rsid w:val="00007CBD"/>
    <w:rsid w:val="00013C42"/>
    <w:rsid w:val="000309E2"/>
    <w:rsid w:val="000B3466"/>
    <w:rsid w:val="000D2E22"/>
    <w:rsid w:val="00125284"/>
    <w:rsid w:val="00147339"/>
    <w:rsid w:val="00155B09"/>
    <w:rsid w:val="00155C6A"/>
    <w:rsid w:val="0018558C"/>
    <w:rsid w:val="00192AD5"/>
    <w:rsid w:val="001B3C79"/>
    <w:rsid w:val="00217033"/>
    <w:rsid w:val="00223C2D"/>
    <w:rsid w:val="00223F9A"/>
    <w:rsid w:val="002829A3"/>
    <w:rsid w:val="0029139A"/>
    <w:rsid w:val="002C2454"/>
    <w:rsid w:val="003356D1"/>
    <w:rsid w:val="00351D55"/>
    <w:rsid w:val="0039043C"/>
    <w:rsid w:val="003B54BF"/>
    <w:rsid w:val="003C0D4A"/>
    <w:rsid w:val="00400958"/>
    <w:rsid w:val="00440D7B"/>
    <w:rsid w:val="00455540"/>
    <w:rsid w:val="004A3873"/>
    <w:rsid w:val="004B34FD"/>
    <w:rsid w:val="004D7BD2"/>
    <w:rsid w:val="004E226A"/>
    <w:rsid w:val="004F48C6"/>
    <w:rsid w:val="00522CA6"/>
    <w:rsid w:val="005340F5"/>
    <w:rsid w:val="00543FE7"/>
    <w:rsid w:val="005475C7"/>
    <w:rsid w:val="00562DD6"/>
    <w:rsid w:val="005700C1"/>
    <w:rsid w:val="00573B11"/>
    <w:rsid w:val="0059549B"/>
    <w:rsid w:val="005B4ECF"/>
    <w:rsid w:val="00601144"/>
    <w:rsid w:val="00607581"/>
    <w:rsid w:val="006127FA"/>
    <w:rsid w:val="006667A3"/>
    <w:rsid w:val="0068757D"/>
    <w:rsid w:val="006B45F6"/>
    <w:rsid w:val="006D1763"/>
    <w:rsid w:val="006F4228"/>
    <w:rsid w:val="00703697"/>
    <w:rsid w:val="00722E19"/>
    <w:rsid w:val="00732978"/>
    <w:rsid w:val="00786AE5"/>
    <w:rsid w:val="007876CC"/>
    <w:rsid w:val="00794CB3"/>
    <w:rsid w:val="007B2103"/>
    <w:rsid w:val="007B4810"/>
    <w:rsid w:val="007D7B61"/>
    <w:rsid w:val="007E7625"/>
    <w:rsid w:val="008176D8"/>
    <w:rsid w:val="00820250"/>
    <w:rsid w:val="00851ED2"/>
    <w:rsid w:val="008553A8"/>
    <w:rsid w:val="00892EAA"/>
    <w:rsid w:val="00893983"/>
    <w:rsid w:val="00897DAB"/>
    <w:rsid w:val="008A2939"/>
    <w:rsid w:val="008C4581"/>
    <w:rsid w:val="008F500F"/>
    <w:rsid w:val="008F5DDB"/>
    <w:rsid w:val="00905343"/>
    <w:rsid w:val="0096749A"/>
    <w:rsid w:val="00985342"/>
    <w:rsid w:val="00A357BB"/>
    <w:rsid w:val="00A36E75"/>
    <w:rsid w:val="00A37027"/>
    <w:rsid w:val="00A85EB0"/>
    <w:rsid w:val="00A94D9A"/>
    <w:rsid w:val="00AB4266"/>
    <w:rsid w:val="00AB47AC"/>
    <w:rsid w:val="00AE648E"/>
    <w:rsid w:val="00B0775B"/>
    <w:rsid w:val="00B17724"/>
    <w:rsid w:val="00B362EA"/>
    <w:rsid w:val="00B44E69"/>
    <w:rsid w:val="00B50E8C"/>
    <w:rsid w:val="00B60398"/>
    <w:rsid w:val="00B76C1A"/>
    <w:rsid w:val="00B80C4D"/>
    <w:rsid w:val="00BA2796"/>
    <w:rsid w:val="00BB289E"/>
    <w:rsid w:val="00C06FCE"/>
    <w:rsid w:val="00C57763"/>
    <w:rsid w:val="00C62298"/>
    <w:rsid w:val="00C63704"/>
    <w:rsid w:val="00CA5500"/>
    <w:rsid w:val="00CB7C29"/>
    <w:rsid w:val="00D17950"/>
    <w:rsid w:val="00D546B0"/>
    <w:rsid w:val="00DB5965"/>
    <w:rsid w:val="00E1710C"/>
    <w:rsid w:val="00E34505"/>
    <w:rsid w:val="00E44120"/>
    <w:rsid w:val="00EF6DF2"/>
    <w:rsid w:val="00F21235"/>
    <w:rsid w:val="00F23BFD"/>
    <w:rsid w:val="00F34512"/>
    <w:rsid w:val="00F43993"/>
    <w:rsid w:val="00F91F9B"/>
    <w:rsid w:val="00FA360A"/>
    <w:rsid w:val="00FD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D9702"/>
  <w15:chartTrackingRefBased/>
  <w15:docId w15:val="{22570368-348D-9E4D-A426-936445FE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E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39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983"/>
  </w:style>
  <w:style w:type="paragraph" w:styleId="Footer">
    <w:name w:val="footer"/>
    <w:basedOn w:val="Normal"/>
    <w:link w:val="FooterChar"/>
    <w:uiPriority w:val="99"/>
    <w:unhideWhenUsed/>
    <w:rsid w:val="008939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3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66</Words>
  <Characters>100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eWeert</dc:creator>
  <cp:keywords/>
  <dc:description/>
  <cp:lastModifiedBy>DeWeert, Katherine (Kate)</cp:lastModifiedBy>
  <cp:revision>2</cp:revision>
  <dcterms:created xsi:type="dcterms:W3CDTF">2024-12-30T17:16:00Z</dcterms:created>
  <dcterms:modified xsi:type="dcterms:W3CDTF">2024-12-30T17:16:00Z</dcterms:modified>
</cp:coreProperties>
</file>